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229" w:rsidRPr="00D4124D" w:rsidRDefault="00C71229" w:rsidP="00C71229">
      <w:pPr>
        <w:spacing w:line="480" w:lineRule="auto"/>
        <w:rPr>
          <w:rFonts w:ascii="Arial" w:hAnsi="Arial" w:cs="Arial"/>
          <w:b/>
          <w:sz w:val="24"/>
          <w:szCs w:val="24"/>
          <w:lang w:val="en-US"/>
        </w:rPr>
      </w:pPr>
      <w:r w:rsidRPr="00D4124D">
        <w:rPr>
          <w:rFonts w:ascii="Arial" w:hAnsi="Arial" w:cs="Arial"/>
          <w:b/>
          <w:sz w:val="24"/>
          <w:szCs w:val="24"/>
          <w:lang w:val="en-US"/>
        </w:rPr>
        <w:t>Appendix</w:t>
      </w:r>
      <w:r w:rsidR="00DF4BE9">
        <w:rPr>
          <w:rFonts w:ascii="Arial" w:hAnsi="Arial" w:cs="Arial"/>
          <w:b/>
          <w:sz w:val="24"/>
          <w:szCs w:val="24"/>
          <w:lang w:val="en-US"/>
        </w:rPr>
        <w:t xml:space="preserve"> S1</w:t>
      </w:r>
    </w:p>
    <w:p w:rsidR="00C71229" w:rsidRPr="00D4124D" w:rsidRDefault="00C71229" w:rsidP="00C71229">
      <w:pPr>
        <w:spacing w:line="480" w:lineRule="auto"/>
        <w:rPr>
          <w:rFonts w:ascii="Arial" w:hAnsi="Arial" w:cs="Arial"/>
          <w:i/>
          <w:sz w:val="24"/>
          <w:szCs w:val="24"/>
          <w:lang w:val="en-US"/>
        </w:rPr>
      </w:pPr>
      <w:r w:rsidRPr="00D4124D">
        <w:rPr>
          <w:rFonts w:ascii="Arial" w:hAnsi="Arial" w:cs="Arial"/>
          <w:i/>
          <w:sz w:val="24"/>
          <w:szCs w:val="24"/>
          <w:lang w:val="en-US"/>
        </w:rPr>
        <w:t>Target population</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The target population at the beginning of the simulation included 100,000 women aged between 50 and 69 years. A </w:t>
      </w:r>
      <w:bookmarkStart w:id="0" w:name="_GoBack"/>
      <w:r w:rsidRPr="00D4124D">
        <w:rPr>
          <w:rFonts w:ascii="Arial" w:hAnsi="Arial" w:cs="Arial"/>
          <w:sz w:val="24"/>
          <w:szCs w:val="24"/>
          <w:lang w:val="en-US"/>
        </w:rPr>
        <w:t>warm-up period</w:t>
      </w:r>
      <w:bookmarkEnd w:id="0"/>
      <w:r w:rsidRPr="00D4124D">
        <w:rPr>
          <w:rFonts w:ascii="Arial" w:hAnsi="Arial" w:cs="Arial"/>
          <w:sz w:val="24"/>
          <w:szCs w:val="24"/>
          <w:lang w:val="en-US"/>
        </w:rPr>
        <w:t xml:space="preserve"> of 20 additional years was included in the model with the purpose of simulating natural history of cancer, cancer incidence and mortality in women from 30 to 49 years old during the warm-up period. These women would enter the program dynamically during the 20 years of results collection, following the age structure of the Spanish population</w:t>
      </w:r>
      <w:r>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Year&gt;2012&lt;/Year&gt;&lt;RecNum&gt;12862&lt;/RecNum&gt;&lt;IDText&gt;INEbase&lt;/IDText&gt;&lt;MDL Ref_Type="Electronic Citation"&gt;&lt;Ref_Type&gt;Electronic Citation&lt;/Ref_Type&gt;&lt;Ref_ID&gt;12862&lt;/Ref_ID&gt;&lt;Title_Primary&gt;INEbase&lt;/Title_Primary&gt;&lt;Date_Primary&gt;2012&lt;/Date_Primary&gt;&lt;Reprint&gt;Not in File&lt;/Reprint&gt;&lt;Periodical&gt;Instituto Nacional de Estad&amp;#xED;stica&lt;/Periodical&gt;&lt;Publisher&gt;Instituto Nacional de Estad&amp;#xED;stica&lt;/Publisher&gt;&lt;Date_Secondary&gt;2012/10/24&lt;/Date_Secondary&gt;&lt;Web_URL&gt;&lt;u&gt;http://www.ine.es/inebmenu/indice.htm&lt;/u&gt;&lt;/Web_URL&gt;&lt;ZZ_JournalFull&gt;&lt;f name="System"&gt;Instituto Nacional de Estad&amp;#xED;stica&lt;/f&gt;&lt;/ZZ_JournalFull&gt;&lt;ZZ_WorkformID&gt;34&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and with numbers proportional to the initial population of 100,000. Women who entered the clinical stage before the age of 50 were excluded from the screening path. The target population of women aged 50 years or older at the beginning of the simulation was that of round number 5 (years 2004-2005) of the Population-based Breast Cancer Screening of </w:t>
      </w:r>
      <w:r>
        <w:rPr>
          <w:rFonts w:ascii="Arial" w:hAnsi="Arial" w:cs="Arial"/>
          <w:sz w:val="24"/>
          <w:szCs w:val="24"/>
          <w:lang w:val="en-US"/>
        </w:rPr>
        <w:t>Hospital del</w:t>
      </w:r>
      <w:r w:rsidRPr="00D4124D">
        <w:rPr>
          <w:rFonts w:ascii="Arial" w:hAnsi="Arial" w:cs="Arial"/>
          <w:sz w:val="24"/>
          <w:szCs w:val="24"/>
          <w:lang w:val="en-US"/>
        </w:rPr>
        <w:t xml:space="preserve"> Mar, Barcelona, Spain. This program includes about 36,000 women from two districts in the city of Barcelona. This sample was needed in order to have age and health status values for woman who had already started their screening history. Breast cancer screening in Spain adheres to the European Guidelines for Quality</w:t>
      </w:r>
      <w:r>
        <w:rPr>
          <w:rFonts w:ascii="Arial" w:hAnsi="Arial" w:cs="Arial"/>
          <w:sz w:val="24"/>
          <w:szCs w:val="24"/>
          <w:lang w:val="en-US"/>
        </w:rPr>
        <w:t xml:space="preserve"> </w:t>
      </w:r>
      <w:r w:rsidRPr="00D4124D">
        <w:rPr>
          <w:rFonts w:ascii="Arial" w:hAnsi="Arial" w:cs="Arial"/>
          <w:sz w:val="24"/>
          <w:szCs w:val="24"/>
          <w:lang w:val="en-US"/>
        </w:rPr>
        <w:t xml:space="preserve">Assurance in Mammographic Screening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Perry&lt;/Author&gt;&lt;Year&gt;2008&lt;/Year&gt;&lt;RecNum&gt;12851&lt;/RecNum&gt;&lt;IDText&gt;European guidelines for quality assurance in breast cancer screening and diagnosis. Fourth edition--summary document&lt;/IDText&gt;&lt;MDL Ref_Type="Journal"&gt;&lt;Ref_Type&gt;Journal&lt;/Ref_Type&gt;&lt;Ref_ID&gt;12851&lt;/Ref_ID&gt;&lt;Title_Primary&gt;European guidelines for quality assurance in breast cancer screening and diagnosis. Fourth edition--summary document&lt;/Title_Primary&gt;&lt;Authors_Primary&gt;Perry,N.&lt;/Authors_Primary&gt;&lt;Authors_Primary&gt;Broeders,M.&lt;/Authors_Primary&gt;&lt;Authors_Primary&gt;de Wolf,C.&lt;/Authors_Primary&gt;&lt;Authors_Primary&gt;Tornberg,S.&lt;/Authors_Primary&gt;&lt;Authors_Primary&gt;Holland,R.&lt;/Authors_Primary&gt;&lt;Authors_Primary&gt;von Karsa,L.&lt;/Authors_Primary&gt;&lt;Date_Primary&gt;2008/4&lt;/Date_Primary&gt;&lt;Keywords&gt;adverse effects&lt;/Keywords&gt;&lt;Keywords&gt;Anxiety&lt;/Keywords&gt;&lt;Keywords&gt;Attitude of Health Personnel&lt;/Keywords&gt;&lt;Keywords&gt;Breast&lt;/Keywords&gt;&lt;Keywords&gt;Breast Neoplasms&lt;/Keywords&gt;&lt;Keywords&gt;Cancer Care Facilities&lt;/Keywords&gt;&lt;Keywords&gt;classification&lt;/Keywords&gt;&lt;Keywords&gt;Clinical Competence&lt;/Keywords&gt;&lt;Keywords&gt;Communication&lt;/Keywords&gt;&lt;Keywords&gt;diagnosis&lt;/Keywords&gt;&lt;Keywords&gt;economics&lt;/Keywords&gt;&lt;Keywords&gt;Education,Medical,Continuing&lt;/Keywords&gt;&lt;Keywords&gt;epidemiology&lt;/Keywords&gt;&lt;Keywords&gt;etiology&lt;/Keywords&gt;&lt;Keywords&gt;Europe&lt;/Keywords&gt;&lt;Keywords&gt;Female&lt;/Keywords&gt;&lt;Keywords&gt;Humans&lt;/Keywords&gt;&lt;Keywords&gt;IN&lt;/Keywords&gt;&lt;Keywords&gt;Interdisciplinary Communication&lt;/Keywords&gt;&lt;Keywords&gt;IS&lt;/Keywords&gt;&lt;Keywords&gt;London&lt;/Keywords&gt;&lt;Keywords&gt;Magnetic Resonance Imaging&lt;/Keywords&gt;&lt;Keywords&gt;Mammography&lt;/Keywords&gt;&lt;Keywords&gt;Mass Screening&lt;/Keywords&gt;&lt;Keywords&gt;Morbidity&lt;/Keywords&gt;&lt;Keywords&gt;pathology&lt;/Keywords&gt;&lt;Keywords&gt;psychology&lt;/Keywords&gt;&lt;Keywords&gt;Quality Assurance,Health Care&lt;/Keywords&gt;&lt;Keywords&gt;Quality Control&lt;/Keywords&gt;&lt;Keywords&gt;Quality of Life&lt;/Keywords&gt;&lt;Keywords&gt;radiography&lt;/Keywords&gt;&lt;Keywords&gt;Research&lt;/Keywords&gt;&lt;Keywords&gt;review&lt;/Keywords&gt;&lt;Keywords&gt;standards&lt;/Keywords&gt;&lt;Keywords&gt;surgery&lt;/Keywords&gt;&lt;Keywords&gt;Time Factors&lt;/Keywords&gt;&lt;Keywords&gt;ultrasonography&lt;/Keywords&gt;&lt;Keywords&gt;Ultrasonography,Mammary&lt;/Keywords&gt;&lt;Keywords&gt;Women&lt;/Keywords&gt;&lt;Reprint&gt;Not in File&lt;/Reprint&gt;&lt;Start_Page&gt;614&lt;/Start_Page&gt;&lt;End_Page&gt;622&lt;/End_Page&gt;&lt;Periodical&gt;Ann.Oncol.&lt;/Periodical&gt;&lt;Volume&gt;19&lt;/Volume&gt;&lt;Issue&gt;4&lt;/Issue&gt;&lt;Address&gt;London Region Breast Screening Programme, Quality Assurance Reference Centre, St Bartholomew&amp;apos;s Hospital, London, UK&lt;/Address&gt;&lt;Web_URL&gt;PM:18024988&lt;/Web_URL&gt;&lt;ZZ_JournalStdAbbrev&gt;&lt;f name="System"&gt;Ann.Oncol.&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2]</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and its results meet the</w:t>
      </w:r>
      <w:r>
        <w:rPr>
          <w:rFonts w:ascii="Arial" w:hAnsi="Arial" w:cs="Arial"/>
          <w:sz w:val="24"/>
          <w:szCs w:val="24"/>
          <w:lang w:val="en-US"/>
        </w:rPr>
        <w:t xml:space="preserve"> </w:t>
      </w:r>
      <w:r w:rsidRPr="00D4124D">
        <w:rPr>
          <w:rFonts w:ascii="Arial" w:hAnsi="Arial" w:cs="Arial"/>
          <w:sz w:val="24"/>
          <w:szCs w:val="24"/>
          <w:lang w:val="en-US"/>
        </w:rPr>
        <w:t xml:space="preserve">required standards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von Karsa&lt;/Author&gt;&lt;Year&gt;2008&lt;/Year&gt;&lt;RecNum&gt;12855&lt;/RecNum&gt;&lt;IDText&gt;Cancer screening in the European Union. Report on the implementation of the Council Recommendation on cancer screening &amp;#x2013; First Report&lt;/IDText&gt;&lt;MDL Ref_Type="Book, Whole"&gt;&lt;Ref_Type&gt;Book, Whole&lt;/Ref_Type&gt;&lt;Ref_ID&gt;12855&lt;/Ref_ID&gt;&lt;Title_Primary&gt;Cancer screening in the European Union. Report on the implementation of the Council Recommendation on cancer screening &amp;#x2013; First Report&lt;/Title_Primary&gt;&lt;Authors_Primary&gt;von Karsa,L.&lt;/Authors_Primary&gt;&lt;Authors_Primary&gt;Anttila,A.&lt;/Authors_Primary&gt;&lt;Authors_Primary&gt;Ronco,G.&lt;/Authors_Primary&gt;&lt;Authors_Primary&gt;Ponti,A.&lt;/Authors_Primary&gt;&lt;Authors_Primary&gt;Malila,N.&lt;/Authors_Primary&gt;&lt;Authors_Primary&gt;Arbyn,M.&lt;/Authors_Primary&gt;&lt;Authors_Primary&gt;Segnan,N.&lt;/Authors_Primary&gt;&lt;Authors_Primary&gt;Castillo-Beltran,M.&lt;/Authors_Primary&gt;&lt;Authors_Primary&gt;Boniol,M.&lt;/Authors_Primary&gt;&lt;Authors_Primary&gt;Ferlay,J.&lt;/Authors_Primary&gt;&lt;Authors_Primary&gt;Hery,C.&lt;/Authors_Primary&gt;&lt;Authors_Primary&gt;Sauvaget,C.&lt;/Authors_Primary&gt;&lt;Authors_Primary&gt;Voti,L.&lt;/Authors_Primary&gt;&lt;Authors_Primary&gt;Autier,P.&lt;/Authors_Primary&gt;&lt;Date_Primary&gt;2008&lt;/Date_Primary&gt;&lt;Keywords&gt;IN&lt;/Keywords&gt;&lt;Keywords&gt;European Union&lt;/Keywords&gt;&lt;Reprint&gt;Not in File&lt;/Reprint&gt;&lt;Volume&gt;First edition&lt;/Volume&gt;&lt;Pub_Place&gt;Luxembourg&lt;/Pub_Place&gt;&lt;Publisher&gt;Services of the European Commission&lt;/Publisher&gt;&lt;ZZ_WorkformID&gt;2&lt;/ZZ_WorkformID&gt;&lt;/MDL&gt;&lt;/Cite&gt;&lt;Cite&gt;&lt;Author&gt;Ascunce&lt;/Author&gt;&lt;Year&gt;2010&lt;/Year&gt;&lt;RecNum&gt;12854&lt;/RecNum&gt;&lt;IDText&gt;Cancer screening in Spain&lt;/IDText&gt;&lt;MDL Ref_Type="Journal"&gt;&lt;Ref_Type&gt;Journal&lt;/Ref_Type&gt;&lt;Ref_ID&gt;12854&lt;/Ref_ID&gt;&lt;Title_Primary&gt;Cancer screening in Spain&lt;/Title_Primary&gt;&lt;Authors_Primary&gt;Ascunce,N.&lt;/Authors_Primary&gt;&lt;Authors_Primary&gt;Salas,D.&lt;/Authors_Primary&gt;&lt;Authors_Primary&gt;Zubizarreta,R.&lt;/Authors_Primary&gt;&lt;Authors_Primary&gt;Almazan,R.&lt;/Authors_Primary&gt;&lt;Authors_Primary&gt;Ibanez,J.&lt;/Authors_Primary&gt;&lt;Authors_Primary&gt;Ederra,M.&lt;/Authors_Primary&gt;&lt;Date_Primary&gt;2010/5&lt;/Date_Primary&gt;&lt;Keywords&gt;Adult&lt;/Keywords&gt;&lt;Keywords&gt;Aged&lt;/Keywords&gt;&lt;Keywords&gt;Breast&lt;/Keywords&gt;&lt;Keywords&gt;Comparative Study&lt;/Keywords&gt;&lt;Keywords&gt;Consensus&lt;/Keywords&gt;&lt;Keywords&gt;diagnosis&lt;/Keywords&gt;&lt;Keywords&gt;Early Detection of Cancer&lt;/Keywords&gt;&lt;Keywords&gt;epidemiology&lt;/Keywords&gt;&lt;Keywords&gt;Female&lt;/Keywords&gt;&lt;Keywords&gt;Health&lt;/Keywords&gt;&lt;Keywords&gt;Humans&lt;/Keywords&gt;&lt;Keywords&gt;IN&lt;/Keywords&gt;&lt;Keywords&gt;Information Systems&lt;/Keywords&gt;&lt;Keywords&gt;IS&lt;/Keywords&gt;&lt;Keywords&gt;Male&lt;/Keywords&gt;&lt;Keywords&gt;methods&lt;/Keywords&gt;&lt;Keywords&gt;Middle Aged&lt;/Keywords&gt;&lt;Keywords&gt;Neoplasms&lt;/Keywords&gt;&lt;Keywords&gt;Population&lt;/Keywords&gt;&lt;Keywords&gt;Population Surveillance&lt;/Keywords&gt;&lt;Keywords&gt;prevention &amp;amp; control&lt;/Keywords&gt;&lt;Keywords&gt;Public Health&lt;/Keywords&gt;&lt;Keywords&gt;Regional Health Planning&lt;/Keywords&gt;&lt;Keywords&gt;Spain&lt;/Keywords&gt;&lt;Keywords&gt;Study&lt;/Keywords&gt;&lt;Keywords&gt;SYSTEM&lt;/Keywords&gt;&lt;Keywords&gt;trends&lt;/Keywords&gt;&lt;Reprint&gt;Not in File&lt;/Reprint&gt;&lt;Start_Page&gt;iii43&lt;/Start_Page&gt;&lt;End_Page&gt;iii51&lt;/End_Page&gt;&lt;Periodical&gt;Ann.Oncol.&lt;/Periodical&gt;&lt;Volume&gt;21 Suppl 3&lt;/Volume&gt;&lt;Address&gt;Navarre Public Health Institute, Pamplona, Spain. nascunce@cfnavarra.es&lt;/Address&gt;&lt;Web_URL&gt;PM:20427360&lt;/Web_URL&gt;&lt;ZZ_JournalStdAbbrev&gt;&lt;f name="System"&gt;Ann.Oncol.&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3,4]</w:t>
      </w:r>
      <w:r w:rsidR="00BC2584" w:rsidRPr="00D4124D">
        <w:rPr>
          <w:rFonts w:ascii="Arial" w:hAnsi="Arial" w:cs="Arial"/>
          <w:sz w:val="24"/>
          <w:szCs w:val="24"/>
          <w:lang w:val="en-US"/>
        </w:rPr>
        <w:fldChar w:fldCharType="end"/>
      </w:r>
      <w:r w:rsidRPr="00D4124D">
        <w:rPr>
          <w:rFonts w:ascii="Arial" w:hAnsi="Arial" w:cs="Arial"/>
          <w:sz w:val="24"/>
          <w:szCs w:val="24"/>
          <w:lang w:val="en-US"/>
        </w:rPr>
        <w:t>.</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A simple random sample of 10% of women aged 30 to 69 years was selected and formed the initial population. Women between 50-69 years were selected as the target population and were assigned a time to the next mammogram from a uniform distribution between 0 and 2. The model assumed that the program was able to screen all participant women within 2 years.</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lastRenderedPageBreak/>
        <w:t>Every 2 years, women aged 50-51 years old entered the target population, following the age structure of the Spanish population</w:t>
      </w:r>
      <w:r>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Year&gt;2012&lt;/Year&gt;&lt;RecNum&gt;12862&lt;/RecNum&gt;&lt;IDText&gt;INEbase&lt;/IDText&gt;&lt;MDL Ref_Type="Electronic Citation"&gt;&lt;Ref_Type&gt;Electronic Citation&lt;/Ref_Type&gt;&lt;Ref_ID&gt;12862&lt;/Ref_ID&gt;&lt;Title_Primary&gt;INEbase&lt;/Title_Primary&gt;&lt;Date_Primary&gt;2012&lt;/Date_Primary&gt;&lt;Reprint&gt;Not in File&lt;/Reprint&gt;&lt;Periodical&gt;Instituto Nacional de Estad&amp;#xED;stica&lt;/Periodical&gt;&lt;Publisher&gt;Instituto Nacional de Estad&amp;#xED;stica&lt;/Publisher&gt;&lt;Date_Secondary&gt;2012/10/24&lt;/Date_Secondary&gt;&lt;Web_URL&gt;&lt;u&gt;http://www.ine.es/inebmenu/indice.htm&lt;/u&gt;&lt;/Web_URL&gt;&lt;ZZ_JournalFull&gt;&lt;f name="System"&gt;Instituto Nacional de Estad&amp;#xED;stica&lt;/f&gt;&lt;/ZZ_JournalFull&gt;&lt;ZZ_WorkformID&gt;34&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w:t>
      </w:r>
      <w:r w:rsidR="00BC2584" w:rsidRPr="00D4124D">
        <w:rPr>
          <w:rFonts w:ascii="Arial" w:hAnsi="Arial" w:cs="Arial"/>
          <w:sz w:val="24"/>
          <w:szCs w:val="24"/>
          <w:lang w:val="en-US"/>
        </w:rPr>
        <w:fldChar w:fldCharType="end"/>
      </w:r>
      <w:r w:rsidRPr="00D4124D">
        <w:rPr>
          <w:rFonts w:ascii="Arial" w:hAnsi="Arial" w:cs="Arial"/>
          <w:sz w:val="24"/>
          <w:szCs w:val="24"/>
          <w:lang w:val="en-US"/>
        </w:rPr>
        <w:t>. A percentage of 11.51% was excluded due to reasons other than cancer, while 22.73% were assigned to have external screening (under private care or another screening program). For women initially forming the target population, exclusions were removed before selecting the random sample. External screening accounted for 19.23%.</w:t>
      </w:r>
      <w:r>
        <w:rPr>
          <w:rFonts w:ascii="Arial" w:hAnsi="Arial" w:cs="Arial"/>
          <w:sz w:val="24"/>
          <w:szCs w:val="24"/>
          <w:lang w:val="en-US"/>
        </w:rPr>
        <w:t xml:space="preserve"> </w:t>
      </w:r>
      <w:r w:rsidRPr="00D4124D">
        <w:rPr>
          <w:rFonts w:ascii="Arial" w:hAnsi="Arial" w:cs="Arial"/>
          <w:sz w:val="24"/>
          <w:szCs w:val="24"/>
          <w:lang w:val="en-US"/>
        </w:rPr>
        <w:t xml:space="preserve">These percentages were calculated using the database of the fifth round of the </w:t>
      </w:r>
      <w:r>
        <w:rPr>
          <w:rFonts w:ascii="Arial" w:hAnsi="Arial" w:cs="Arial"/>
          <w:sz w:val="24"/>
          <w:szCs w:val="24"/>
          <w:lang w:val="en-US"/>
        </w:rPr>
        <w:t>Hospital del Mar</w:t>
      </w:r>
      <w:r w:rsidRPr="00D4124D">
        <w:rPr>
          <w:rFonts w:ascii="Arial" w:hAnsi="Arial" w:cs="Arial"/>
          <w:sz w:val="24"/>
          <w:szCs w:val="24"/>
          <w:lang w:val="en-US"/>
        </w:rPr>
        <w:t xml:space="preserve"> screening program.</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Women aged 50-51 years old who entered the model in a given round were uniformly distributed to have their first invitation/mammogram within 2 years. After the first mammogram, interval to the next mammogram was calculated by adding 2 years.</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The probability that an invited woman would participate was calculated as the number of participants over the sum of participants and nonparticipants, excluding women who had external screening. The resulting values were 78.7% and 83.2% for initial and successive screening, respectively. These probabilities were also calculated using the database of the fifth round.</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Women undergoing their last mammogram (aged 68-69 years) were excluded from the target population unless they were found to have breast cancer within the screening program or an interval cancer after the last mammogram.</w:t>
      </w:r>
    </w:p>
    <w:p w:rsidR="00C71229" w:rsidRPr="00C71229" w:rsidRDefault="00C71229" w:rsidP="00C71229">
      <w:pPr>
        <w:spacing w:line="480" w:lineRule="auto"/>
        <w:rPr>
          <w:rFonts w:ascii="Arial" w:hAnsi="Arial" w:cs="Arial"/>
          <w:sz w:val="24"/>
          <w:szCs w:val="24"/>
          <w:lang w:val="en-US"/>
        </w:rPr>
      </w:pPr>
    </w:p>
    <w:p w:rsidR="00C71229" w:rsidRPr="00D4124D" w:rsidRDefault="00C71229" w:rsidP="00C71229">
      <w:pPr>
        <w:spacing w:line="480" w:lineRule="auto"/>
        <w:rPr>
          <w:rFonts w:ascii="Arial" w:hAnsi="Arial" w:cs="Arial"/>
          <w:i/>
          <w:sz w:val="24"/>
          <w:szCs w:val="24"/>
          <w:lang w:val="en-US"/>
        </w:rPr>
      </w:pPr>
      <w:r w:rsidRPr="00D4124D">
        <w:rPr>
          <w:rFonts w:ascii="Arial" w:hAnsi="Arial" w:cs="Arial"/>
          <w:i/>
          <w:sz w:val="24"/>
          <w:szCs w:val="24"/>
          <w:lang w:val="en-US"/>
        </w:rPr>
        <w:t>Natural history model parameters</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lastRenderedPageBreak/>
        <w:t xml:space="preserve">A breast cancer incidence model based on data from two population-based cancer registries of the Catalan provinces of </w:t>
      </w:r>
      <w:proofErr w:type="spellStart"/>
      <w:r w:rsidRPr="00D4124D">
        <w:rPr>
          <w:rFonts w:ascii="Arial" w:hAnsi="Arial" w:cs="Arial"/>
          <w:sz w:val="24"/>
          <w:szCs w:val="24"/>
          <w:lang w:val="en-US"/>
        </w:rPr>
        <w:t>Girona</w:t>
      </w:r>
      <w:proofErr w:type="spellEnd"/>
      <w:r w:rsidRPr="00D4124D">
        <w:rPr>
          <w:rFonts w:ascii="Arial" w:hAnsi="Arial" w:cs="Arial"/>
          <w:sz w:val="24"/>
          <w:szCs w:val="24"/>
          <w:lang w:val="en-US"/>
        </w:rPr>
        <w:t xml:space="preserve"> and Tarragona that cover 20% of the Catalan population</w:t>
      </w:r>
      <w:r>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Rue&lt;/Author&gt;&lt;Year&gt;2009&lt;/Year&gt;&lt;RecNum&gt;12628&lt;/RecNum&gt;&lt;IDText&gt;Effectiveness of early detection on breast cancer mortality reduction in Catalonia (Spain)&lt;/IDText&gt;&lt;MDL Ref_Type="Journal"&gt;&lt;Ref_Type&gt;Journal&lt;/Ref_Type&gt;&lt;Ref_ID&gt;12628&lt;/Ref_ID&gt;&lt;Title_Primary&gt;Effectiveness of early detection on breast cancer mortality reduction in Catalonia (Spain)&lt;/Title_Primary&gt;&lt;Authors_Primary&gt;Rue,M.&lt;/Authors_Primary&gt;&lt;Authors_Primary&gt;Vilaprinyo,E.&lt;/Authors_Primary&gt;&lt;Authors_Primary&gt;Lee,S.&lt;/Authors_Primary&gt;&lt;Authors_Primary&gt;Martinez-Alonso,M.&lt;/Authors_Primary&gt;&lt;Authors_Primary&gt;Carles,M.D.&lt;/Authors_Primary&gt;&lt;Authors_Primary&gt;Marcos-Gragera,R.&lt;/Authors_Primary&gt;&lt;Authors_Primary&gt;Pla,R.&lt;/Authors_Primary&gt;&lt;Authors_Primary&gt;Espinas,J.A.&lt;/Authors_Primary&gt;&lt;Date_Primary&gt;2009&lt;/Date_Primary&gt;&lt;Keywords&gt;Adult&lt;/Keywords&gt;&lt;Keywords&gt;age&lt;/Keywords&gt;&lt;Keywords&gt;Aged&lt;/Keywords&gt;&lt;Keywords&gt;Biomedical Research&lt;/Keywords&gt;&lt;Keywords&gt;Breast&lt;/Keywords&gt;&lt;Keywords&gt;Breast Neoplasms&lt;/Keywords&gt;&lt;Keywords&gt;Catalonia&lt;/Keywords&gt;&lt;Keywords&gt;Cohort Studies&lt;/Keywords&gt;&lt;Keywords&gt;diagnosis&lt;/Keywords&gt;&lt;Keywords&gt;Early Detection of Cancer&lt;/Keywords&gt;&lt;Keywords&gt;Female&lt;/Keywords&gt;&lt;Keywords&gt;Humans&lt;/Keywords&gt;&lt;Keywords&gt;IN&lt;/Keywords&gt;&lt;Keywords&gt;Incidence&lt;/Keywords&gt;&lt;Keywords&gt;IS&lt;/Keywords&gt;&lt;Keywords&gt;Mammography&lt;/Keywords&gt;&lt;Keywords&gt;Mass Screening&lt;/Keywords&gt;&lt;Keywords&gt;methods&lt;/Keywords&gt;&lt;Keywords&gt;Middle Aged&lt;/Keywords&gt;&lt;Keywords&gt;Model&lt;/Keywords&gt;&lt;Keywords&gt;Models,Statistical&lt;/Keywords&gt;&lt;Keywords&gt;mortality&lt;/Keywords&gt;&lt;Keywords&gt;Probability&lt;/Keywords&gt;&lt;Keywords&gt;Research&lt;/Keywords&gt;&lt;Keywords&gt;Spain&lt;/Keywords&gt;&lt;Keywords&gt;Study&lt;/Keywords&gt;&lt;Reprint&gt;Not in File&lt;/Reprint&gt;&lt;Start_Page&gt;326&lt;/Start_Page&gt;&lt;Periodical&gt;BMC.Cancer&lt;/Periodical&gt;&lt;Volume&gt;9&lt;/Volume&gt;&lt;Address&gt;Biomedical Research Institut of Lleida (IRBLLEIDA), Lleida, Catalonia, Spain. montse.rue@cmb.udl.cat&lt;/Address&gt;&lt;Web_URL&gt;PM:19754959&lt;/Web_URL&gt;&lt;Web_URL_Link2&gt;DOI: 10.1186/1471-2407-9-326&lt;/Web_URL_Link2&gt;&lt;ZZ_JournalStdAbbrev&gt;&lt;f name="System"&gt;BMC.Cancer&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5]</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was used to estimate the time until pre-clinical onset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Lee&lt;/Author&gt;&lt;Year&gt;1998&lt;/Year&gt;&lt;RecNum&gt;12856&lt;/RecNum&gt;&lt;IDText&gt;Scheduling periodic examinations for the early detection of disease: Applications to breast cancer&lt;/IDText&gt;&lt;MDL Ref_Type="Journal"&gt;&lt;Ref_Type&gt;Journal&lt;/Ref_Type&gt;&lt;Ref_ID&gt;12856&lt;/Ref_ID&gt;&lt;Title_Primary&gt;Scheduling periodic examinations for the early detection of disease: Applications to breast cancer&lt;/Title_Primary&gt;&lt;Authors_Primary&gt;Lee,S.J.&lt;/Authors_Primary&gt;&lt;Authors_Primary&gt;Zelen,M.&lt;/Authors_Primary&gt;&lt;Date_Primary&gt;1998/12&lt;/Date_Primary&gt;&lt;Keywords&gt;age&lt;/Keywords&gt;&lt;Keywords&gt;Assessment&lt;/Keywords&gt;&lt;Keywords&gt;Boston&lt;/Keywords&gt;&lt;Keywords&gt;Breast&lt;/Keywords&gt;&lt;Keywords&gt;Chronic Disease&lt;/Keywords&gt;&lt;Keywords&gt;diagnosis&lt;/Keywords&gt;&lt;Keywords&gt;Disease&lt;/Keywords&gt;&lt;Keywords&gt;early detection programs&lt;/Keywords&gt;&lt;Keywords&gt;Female&lt;/Keywords&gt;&lt;Keywords&gt;Health&lt;/Keywords&gt;&lt;Keywords&gt;IN&lt;/Keywords&gt;&lt;Keywords&gt;IS&lt;/Keywords&gt;&lt;Keywords&gt;LEAD TIME&lt;/Keywords&gt;&lt;Keywords&gt;methods&lt;/Keywords&gt;&lt;Keywords&gt;Model&lt;/Keywords&gt;&lt;Keywords&gt;mortality&lt;/Keywords&gt;&lt;Keywords&gt;periodic screening&lt;/Keywords&gt;&lt;Keywords&gt;Population&lt;/Keywords&gt;&lt;Keywords&gt;Probability&lt;/Keywords&gt;&lt;Keywords&gt;Public Health&lt;/Keywords&gt;&lt;Keywords&gt;Time&lt;/Keywords&gt;&lt;Reprint&gt;Not in File&lt;/Reprint&gt;&lt;Start_Page&gt;1271&lt;/Start_Page&gt;&lt;End_Page&gt;1281&lt;/End_Page&gt;&lt;Periodical&gt;Journal of the American Statistical Association&lt;/Periodical&gt;&lt;Volume&gt;93&lt;/Volume&gt;&lt;Issue&gt;444&lt;/Issue&gt;&lt;Address&gt;Harvard Univ, Sch Publ Hlth, Dept Biostat, Boston, MA 02115 USA&amp;#xA;Dana Farber Canc Inst, Boston, MA 02115 USA&lt;/Address&gt;&lt;Web_URL&gt;ISI:000077282200003&lt;/Web_URL&gt;&lt;ZZ_JournalFull&gt;&lt;f name="System"&gt;Journal of the American Statistical Association&lt;/f&gt;&lt;/ZZ_JournalFull&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6]</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The incidence of the pre-clinical stage was modeled as the time from the age of 30 years until onset of the pre-clinical stage. Quadratic models were the best-fitting option to model the incidence rate of pre-clinical stage by age and year of birth. </w:t>
      </w:r>
    </w:p>
    <w:p w:rsidR="00C71229" w:rsidRPr="00D4124D" w:rsidRDefault="00C71229" w:rsidP="00C71229">
      <w:pPr>
        <w:spacing w:line="480" w:lineRule="auto"/>
        <w:rPr>
          <w:rFonts w:ascii="Arial" w:hAnsi="Arial" w:cs="Arial"/>
          <w:sz w:val="24"/>
          <w:szCs w:val="24"/>
        </w:rPr>
      </w:pPr>
      <w:r w:rsidRPr="00D4124D">
        <w:rPr>
          <w:rFonts w:ascii="Arial" w:hAnsi="Arial" w:cs="Arial"/>
          <w:position w:val="-12"/>
          <w:sz w:val="24"/>
          <w:szCs w:val="24"/>
        </w:rPr>
        <w:object w:dxaOrig="27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75pt;height:18.75pt" o:ole="">
            <v:imagedata r:id="rId8" o:title=""/>
          </v:shape>
          <o:OLEObject Type="Embed" ProgID="Equation.3" ShapeID="_x0000_i1025" DrawAspect="Content" ObjectID="_1459940930" r:id="rId9"/>
        </w:objec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Where </w:t>
      </w:r>
      <w:r w:rsidRPr="00D4124D">
        <w:rPr>
          <w:rFonts w:ascii="Arial" w:hAnsi="Arial" w:cs="Arial"/>
          <w:i/>
          <w:sz w:val="24"/>
          <w:szCs w:val="24"/>
          <w:lang w:val="en-US"/>
        </w:rPr>
        <w:t>t</w:t>
      </w:r>
      <w:r w:rsidRPr="00D4124D">
        <w:rPr>
          <w:rFonts w:ascii="Arial" w:hAnsi="Arial" w:cs="Arial"/>
          <w:sz w:val="24"/>
          <w:szCs w:val="24"/>
          <w:lang w:val="en-US"/>
        </w:rPr>
        <w:t xml:space="preserve"> is age and </w:t>
      </w:r>
      <w:r w:rsidRPr="00D4124D">
        <w:rPr>
          <w:rFonts w:ascii="Arial" w:hAnsi="Arial" w:cs="Arial"/>
          <w:i/>
          <w:sz w:val="24"/>
          <w:szCs w:val="24"/>
          <w:lang w:val="en-US"/>
        </w:rPr>
        <w:t>cohort</w:t>
      </w:r>
      <w:r w:rsidRPr="00D4124D">
        <w:rPr>
          <w:rFonts w:ascii="Arial" w:hAnsi="Arial" w:cs="Arial"/>
          <w:sz w:val="24"/>
          <w:szCs w:val="24"/>
          <w:lang w:val="en-US"/>
        </w:rPr>
        <w:t xml:space="preserve"> takes the values 1955, 1960, 1965</w:t>
      </w:r>
      <w:r w:rsidR="005328D1">
        <w:rPr>
          <w:rFonts w:ascii="Arial" w:hAnsi="Arial" w:cs="Arial"/>
          <w:sz w:val="24"/>
          <w:szCs w:val="24"/>
          <w:lang w:val="en-US"/>
        </w:rPr>
        <w:t>, 1970 and</w:t>
      </w:r>
      <w:r w:rsidRPr="00D4124D">
        <w:rPr>
          <w:rFonts w:ascii="Arial" w:hAnsi="Arial" w:cs="Arial"/>
          <w:sz w:val="24"/>
          <w:szCs w:val="24"/>
          <w:lang w:val="en-US"/>
        </w:rPr>
        <w:t xml:space="preserve"> 1975.</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The conversion to time to the event was done using basic formulae from survival theory. Then the cumulative probability distribution function, </w:t>
      </w:r>
      <w:r w:rsidRPr="00D4124D">
        <w:rPr>
          <w:rFonts w:ascii="Arial" w:hAnsi="Arial" w:cs="Arial"/>
          <w:i/>
          <w:sz w:val="24"/>
          <w:szCs w:val="24"/>
          <w:lang w:val="en-US"/>
        </w:rPr>
        <w:t>F(t)</w:t>
      </w:r>
      <w:r w:rsidRPr="00D4124D">
        <w:rPr>
          <w:rFonts w:ascii="Arial" w:hAnsi="Arial" w:cs="Arial"/>
          <w:sz w:val="24"/>
          <w:szCs w:val="24"/>
          <w:lang w:val="en-US"/>
        </w:rPr>
        <w:t>, was obtained.</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position w:val="-34"/>
          <w:sz w:val="24"/>
          <w:szCs w:val="24"/>
        </w:rPr>
        <w:object w:dxaOrig="7580" w:dyaOrig="800">
          <v:shape id="_x0000_i1026" type="#_x0000_t75" style="width:378.75pt;height:40.5pt" o:ole="">
            <v:imagedata r:id="rId10" o:title=""/>
          </v:shape>
          <o:OLEObject Type="Embed" ProgID="Equation.3" ShapeID="_x0000_i1026" DrawAspect="Content" ObjectID="_1459940931" r:id="rId11"/>
        </w:objec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This distribution function takes a long time to reach 1 because most women will not enter the pre-clin</w:t>
      </w:r>
      <w:r>
        <w:rPr>
          <w:rFonts w:ascii="Arial" w:hAnsi="Arial" w:cs="Arial"/>
          <w:sz w:val="24"/>
          <w:szCs w:val="24"/>
          <w:lang w:val="en-US"/>
        </w:rPr>
        <w:t>i</w:t>
      </w:r>
      <w:r w:rsidRPr="00D4124D">
        <w:rPr>
          <w:rFonts w:ascii="Arial" w:hAnsi="Arial" w:cs="Arial"/>
          <w:sz w:val="24"/>
          <w:szCs w:val="24"/>
          <w:lang w:val="en-US"/>
        </w:rPr>
        <w:t xml:space="preserve">cal stage during their lifetime. Therefore, for simplicity’s sake, and assuming that no women will reach the age of 150, </w:t>
      </w:r>
      <w:r w:rsidRPr="00D4124D">
        <w:rPr>
          <w:rFonts w:ascii="Arial" w:hAnsi="Arial" w:cs="Arial"/>
          <w:i/>
          <w:sz w:val="24"/>
          <w:szCs w:val="24"/>
          <w:lang w:val="en-US"/>
        </w:rPr>
        <w:t>F(t)</w:t>
      </w:r>
      <w:r w:rsidRPr="00D4124D">
        <w:rPr>
          <w:rFonts w:ascii="Arial" w:hAnsi="Arial" w:cs="Arial"/>
          <w:sz w:val="24"/>
          <w:szCs w:val="24"/>
          <w:lang w:val="en-US"/>
        </w:rPr>
        <w:t xml:space="preserve"> was calculated from 30 years to 149 and the value of 1 was assigned for 150 years.</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The pre-clinical sojourn time (time between pre-clinical onset and clinical onset) followed an exponential distribution with an age dependent mean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Lee&lt;/Author&gt;&lt;Year&gt;2006&lt;/Year&gt;&lt;RecNum&gt;12635&lt;/RecNum&gt;&lt;IDText&gt;A stochastic model for predicting the mortality of breast cancer&lt;/IDText&gt;&lt;MDL Ref_Type="Journal"&gt;&lt;Ref_Type&gt;Journal&lt;/Ref_Type&gt;&lt;Ref_ID&gt;12635&lt;/Ref_ID&gt;&lt;Title_Primary&gt;A stochastic model for predicting the mortality of breast cancer&lt;/Title_Primary&gt;&lt;Authors_Primary&gt;Lee,S.&lt;/Authors_Primary&gt;&lt;Authors_Primary&gt;Zelen,M.&lt;/Authors_Primary&gt;&lt;Date_Primary&gt;2006&lt;/Date_Primary&gt;&lt;Keywords&gt;Adult&lt;/Keywords&gt;&lt;Keywords&gt;Aged&lt;/Keywords&gt;&lt;Keywords&gt;Boston&lt;/Keywords&gt;&lt;Keywords&gt;Breast&lt;/Keywords&gt;&lt;Keywords&gt;Breast Neoplasms&lt;/Keywords&gt;&lt;Keywords&gt;Chronic Disease&lt;/Keywords&gt;&lt;Keywords&gt;Cohort Studies&lt;/Keywords&gt;&lt;Keywords&gt;diagnosis&lt;/Keywords&gt;&lt;Keywords&gt;Disease&lt;/Keywords&gt;&lt;Keywords&gt;Disease Progression&lt;/Keywords&gt;&lt;Keywords&gt;Early Diagnosis&lt;/Keywords&gt;&lt;Keywords&gt;epidemiology&lt;/Keywords&gt;&lt;Keywords&gt;Female&lt;/Keywords&gt;&lt;Keywords&gt;Health&lt;/Keywords&gt;&lt;Keywords&gt;Humans&lt;/Keywords&gt;&lt;Keywords&gt;IN&lt;/Keywords&gt;&lt;Keywords&gt;IS&lt;/Keywords&gt;&lt;Keywords&gt;Mammography&lt;/Keywords&gt;&lt;Keywords&gt;Middle Aged&lt;/Keywords&gt;&lt;Keywords&gt;Model&lt;/Keywords&gt;&lt;Keywords&gt;Models,Statistical&lt;/Keywords&gt;&lt;Keywords&gt;mortality&lt;/Keywords&gt;&lt;Keywords&gt;patient&lt;/Keywords&gt;&lt;Keywords&gt;Patients&lt;/Keywords&gt;&lt;Keywords&gt;Predictive Value of Tests&lt;/Keywords&gt;&lt;Keywords&gt;Public Health&lt;/Keywords&gt;&lt;Keywords&gt;Research&lt;/Keywords&gt;&lt;Keywords&gt;Sensitivity and Specificity&lt;/Keywords&gt;&lt;Keywords&gt;statistics &amp;amp; numerical data&lt;/Keywords&gt;&lt;Keywords&gt;Stochastic Processes&lt;/Keywords&gt;&lt;Keywords&gt;Survival Rate&lt;/Keywords&gt;&lt;Keywords&gt;therapy&lt;/Keywords&gt;&lt;Keywords&gt;United States&lt;/Keywords&gt;&lt;Keywords&gt;Women&lt;/Keywords&gt;&lt;Reprint&gt;Not in File&lt;/Reprint&gt;&lt;Start_Page&gt;79&lt;/Start_Page&gt;&lt;End_Page&gt;86&lt;/End_Page&gt;&lt;Periodical&gt;J.Natl.Cancer Inst.Monogr&lt;/Periodical&gt;&lt;Volume&gt;2006&lt;/Volume&gt;&lt;Issue&gt;36&lt;/Issue&gt;&lt;Address&gt;Dana-Farber Cancer Institute and Harvard School of Public Health, Boston, MA 02115, USA&lt;/Address&gt;&lt;Web_URL&gt;PM:17032897&lt;/Web_URL&gt;&lt;ZZ_JournalStdAbbrev&gt;&lt;f name="System"&gt;J.Natl.Cancer Inst.Monogr&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7]</w:t>
      </w:r>
      <w:r w:rsidR="00BC2584" w:rsidRPr="00D4124D">
        <w:rPr>
          <w:rFonts w:ascii="Arial" w:hAnsi="Arial" w:cs="Arial"/>
          <w:sz w:val="24"/>
          <w:szCs w:val="24"/>
          <w:lang w:val="en-US"/>
        </w:rPr>
        <w:fldChar w:fldCharType="end"/>
      </w:r>
      <w:r w:rsidRPr="00D4124D">
        <w:rPr>
          <w:rFonts w:ascii="Arial" w:hAnsi="Arial" w:cs="Arial"/>
          <w:sz w:val="24"/>
          <w:szCs w:val="24"/>
          <w:lang w:val="en-US"/>
        </w:rPr>
        <w:t>. The mean sojourn time in pre-clinical status values were:</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position w:val="-56"/>
          <w:sz w:val="24"/>
          <w:szCs w:val="24"/>
        </w:rPr>
        <w:object w:dxaOrig="3900" w:dyaOrig="1240">
          <v:shape id="_x0000_i1027" type="#_x0000_t75" style="width:195.75pt;height:62.25pt" o:ole="">
            <v:imagedata r:id="rId12" o:title=""/>
          </v:shape>
          <o:OLEObject Type="Embed" ProgID="Equation.3" ShapeID="_x0000_i1027" DrawAspect="Content" ObjectID="_1459940932" r:id="rId13"/>
        </w:objec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Where </w:t>
      </w:r>
      <w:r w:rsidRPr="00D4124D">
        <w:rPr>
          <w:rFonts w:ascii="Arial" w:hAnsi="Arial" w:cs="Arial"/>
          <w:i/>
          <w:sz w:val="24"/>
          <w:szCs w:val="24"/>
          <w:lang w:val="en-US"/>
        </w:rPr>
        <w:t>age</w:t>
      </w:r>
      <w:r w:rsidRPr="00D4124D">
        <w:rPr>
          <w:rFonts w:ascii="Arial" w:hAnsi="Arial" w:cs="Arial"/>
          <w:sz w:val="24"/>
          <w:szCs w:val="24"/>
          <w:lang w:val="en-US"/>
        </w:rPr>
        <w:t xml:space="preserve"> is the age at the pre-clinical onset.</w:t>
      </w:r>
      <w:r w:rsidR="008F1C14">
        <w:rPr>
          <w:rFonts w:ascii="Arial" w:hAnsi="Arial" w:cs="Arial"/>
          <w:sz w:val="24"/>
          <w:szCs w:val="24"/>
          <w:lang w:val="en-US"/>
        </w:rPr>
        <w:t xml:space="preserve"> </w:t>
      </w:r>
      <w:r w:rsidRPr="00D4124D">
        <w:rPr>
          <w:rFonts w:ascii="Arial" w:hAnsi="Arial" w:cs="Arial"/>
          <w:sz w:val="24"/>
          <w:szCs w:val="24"/>
          <w:lang w:val="en-US"/>
        </w:rPr>
        <w:t>The sojourn time in the pre-clinical stage was based on US data.</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We assumed that, if a woman enters the clinical stage, the cancer is detected on the basis of symptoms. If a woman entering the clinical stage had a screening mammogram scheduled within 1 month, the cancer was detected under the program. Then, the stage of detection of the cancer could be assigned according to the distributions depicted in Table </w:t>
      </w:r>
      <w:r w:rsidR="00B23E8A">
        <w:rPr>
          <w:rFonts w:ascii="Arial" w:hAnsi="Arial" w:cs="Arial"/>
          <w:sz w:val="24"/>
          <w:szCs w:val="24"/>
          <w:lang w:val="en-US"/>
        </w:rPr>
        <w:t>S</w:t>
      </w:r>
      <w:r w:rsidRPr="00D4124D">
        <w:rPr>
          <w:rFonts w:ascii="Arial" w:hAnsi="Arial" w:cs="Arial"/>
          <w:sz w:val="24"/>
          <w:szCs w:val="24"/>
          <w:lang w:val="en-US"/>
        </w:rPr>
        <w:t xml:space="preserve">2. Given the stage and the age at detection, a </w:t>
      </w:r>
      <w:proofErr w:type="spellStart"/>
      <w:r w:rsidRPr="00D4124D">
        <w:rPr>
          <w:rFonts w:ascii="Arial" w:hAnsi="Arial" w:cs="Arial"/>
          <w:sz w:val="24"/>
          <w:szCs w:val="24"/>
          <w:lang w:val="en-US"/>
        </w:rPr>
        <w:t>Bernouilli</w:t>
      </w:r>
      <w:proofErr w:type="spellEnd"/>
      <w:r w:rsidRPr="00D4124D">
        <w:rPr>
          <w:rFonts w:ascii="Arial" w:hAnsi="Arial" w:cs="Arial"/>
          <w:sz w:val="24"/>
          <w:szCs w:val="24"/>
          <w:lang w:val="en-US"/>
        </w:rPr>
        <w:t xml:space="preserve"> distribution was sampled using the probability of breast cancer survival by age and cohort of birth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Vilaprinyo&lt;/Author&gt;&lt;Year&gt;2009&lt;/Year&gt;&lt;RecNum&gt;12629&lt;/RecNum&gt;&lt;IDText&gt;Estimation of age- and stage-specific Catalan breast cancer survival functions using US and Catalan survival data&lt;/IDText&gt;&lt;MDL Ref_Type="Journal"&gt;&lt;Ref_Type&gt;Journal&lt;/Ref_Type&gt;&lt;Ref_ID&gt;12629&lt;/Ref_ID&gt;&lt;Title_Primary&gt;Estimation of age- and stage-specific Catalan breast cancer survival functions using US and Catalan survival data&lt;/Title_Primary&gt;&lt;Authors_Primary&gt;Vilaprinyo,E.&lt;/Authors_Primary&gt;&lt;Authors_Primary&gt;Rue,M.&lt;/Authors_Primary&gt;&lt;Authors_Primary&gt;Marcos-Gragera,R.&lt;/Authors_Primary&gt;&lt;Authors_Primary&gt;Martinez-Alonso,M.&lt;/Authors_Primary&gt;&lt;Date_Primary&gt;2009&lt;/Date_Primary&gt;&lt;Keywords&gt;Adult&lt;/Keywords&gt;&lt;Keywords&gt;age&lt;/Keywords&gt;&lt;Keywords&gt;Age Factors&lt;/Keywords&gt;&lt;Keywords&gt;Aged&lt;/Keywords&gt;&lt;Keywords&gt;Breast&lt;/Keywords&gt;&lt;Keywords&gt;Breast Neoplasms&lt;/Keywords&gt;&lt;Keywords&gt;Catalonia&lt;/Keywords&gt;&lt;Keywords&gt;Comparative Study&lt;/Keywords&gt;&lt;Keywords&gt;diagnosis&lt;/Keywords&gt;&lt;Keywords&gt;Disease&lt;/Keywords&gt;&lt;Keywords&gt;epidemiology&lt;/Keywords&gt;&lt;Keywords&gt;Female&lt;/Keywords&gt;&lt;Keywords&gt;Humans&lt;/Keywords&gt;&lt;Keywords&gt;IN&lt;/Keywords&gt;&lt;Keywords&gt;IS&lt;/Keywords&gt;&lt;Keywords&gt;Mammography&lt;/Keywords&gt;&lt;Keywords&gt;methods&lt;/Keywords&gt;&lt;Keywords&gt;Middle Aged&lt;/Keywords&gt;&lt;Keywords&gt;Model&lt;/Keywords&gt;&lt;Keywords&gt;mortality&lt;/Keywords&gt;&lt;Keywords&gt;Neoplasm Staging&lt;/Keywords&gt;&lt;Keywords&gt;pathology&lt;/Keywords&gt;&lt;Keywords&gt;Proportional Hazards Models&lt;/Keywords&gt;&lt;Keywords&gt;Research&lt;/Keywords&gt;&lt;Keywords&gt;Spain&lt;/Keywords&gt;&lt;Keywords&gt;Study&lt;/Keywords&gt;&lt;Keywords&gt;Survival Analysis&lt;/Keywords&gt;&lt;Keywords&gt;Time&lt;/Keywords&gt;&lt;Keywords&gt;United States&lt;/Keywords&gt;&lt;Reprint&gt;Not in File&lt;/Reprint&gt;&lt;Start_Page&gt;98&lt;/Start_Page&gt;&lt;Periodical&gt;BMC.Cancer&lt;/Periodical&gt;&lt;Volume&gt;9&lt;/Volume&gt;&lt;Address&gt;Institut d&amp;apos;Investigacio Biomedica de Bellvitge (IDIBELL), Hospitalet de Llobregat, Catalonia, Spain. evilaprinyo@cmb.udl.cat&lt;/Address&gt;&lt;Web_URL&gt;PM:19331670&lt;/Web_URL&gt;&lt;Web_URL_Link2&gt;DOI: 10.1186/1471-2407-9-98&lt;/Web_URL_Link2&gt;&lt;ZZ_JournalStdAbbrev&gt;&lt;f name="System"&gt;BMC.Cancer&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8]</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If the result was survival, the age of death from any cause was not modified. If the result was </w:t>
      </w:r>
      <w:proofErr w:type="spellStart"/>
      <w:r w:rsidRPr="00D4124D">
        <w:rPr>
          <w:rFonts w:ascii="Arial" w:hAnsi="Arial" w:cs="Arial"/>
          <w:sz w:val="24"/>
          <w:szCs w:val="24"/>
          <w:lang w:val="en-US"/>
        </w:rPr>
        <w:t>nonsurvival</w:t>
      </w:r>
      <w:proofErr w:type="spellEnd"/>
      <w:r w:rsidRPr="00D4124D">
        <w:rPr>
          <w:rFonts w:ascii="Arial" w:hAnsi="Arial" w:cs="Arial"/>
          <w:sz w:val="24"/>
          <w:szCs w:val="24"/>
          <w:lang w:val="en-US"/>
        </w:rPr>
        <w:t xml:space="preserve">, the age of death from cancer was sampled from the corresponding distribution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Vilaprinyo&lt;/Author&gt;&lt;Year&gt;2009&lt;/Year&gt;&lt;RecNum&gt;12629&lt;/RecNum&gt;&lt;IDText&gt;Estimation of age- and stage-specific Catalan breast cancer survival functions using US and Catalan survival data&lt;/IDText&gt;&lt;MDL Ref_Type="Journal"&gt;&lt;Ref_Type&gt;Journal&lt;/Ref_Type&gt;&lt;Ref_ID&gt;12629&lt;/Ref_ID&gt;&lt;Title_Primary&gt;Estimation of age- and stage-specific Catalan breast cancer survival functions using US and Catalan survival data&lt;/Title_Primary&gt;&lt;Authors_Primary&gt;Vilaprinyo,E.&lt;/Authors_Primary&gt;&lt;Authors_Primary&gt;Rue,M.&lt;/Authors_Primary&gt;&lt;Authors_Primary&gt;Marcos-Gragera,R.&lt;/Authors_Primary&gt;&lt;Authors_Primary&gt;Martinez-Alonso,M.&lt;/Authors_Primary&gt;&lt;Date_Primary&gt;2009&lt;/Date_Primary&gt;&lt;Keywords&gt;Adult&lt;/Keywords&gt;&lt;Keywords&gt;age&lt;/Keywords&gt;&lt;Keywords&gt;Age Factors&lt;/Keywords&gt;&lt;Keywords&gt;Aged&lt;/Keywords&gt;&lt;Keywords&gt;Breast&lt;/Keywords&gt;&lt;Keywords&gt;Breast Neoplasms&lt;/Keywords&gt;&lt;Keywords&gt;Catalonia&lt;/Keywords&gt;&lt;Keywords&gt;Comparative Study&lt;/Keywords&gt;&lt;Keywords&gt;diagnosis&lt;/Keywords&gt;&lt;Keywords&gt;Disease&lt;/Keywords&gt;&lt;Keywords&gt;epidemiology&lt;/Keywords&gt;&lt;Keywords&gt;Female&lt;/Keywords&gt;&lt;Keywords&gt;Humans&lt;/Keywords&gt;&lt;Keywords&gt;IN&lt;/Keywords&gt;&lt;Keywords&gt;IS&lt;/Keywords&gt;&lt;Keywords&gt;Mammography&lt;/Keywords&gt;&lt;Keywords&gt;methods&lt;/Keywords&gt;&lt;Keywords&gt;Middle Aged&lt;/Keywords&gt;&lt;Keywords&gt;Model&lt;/Keywords&gt;&lt;Keywords&gt;mortality&lt;/Keywords&gt;&lt;Keywords&gt;Neoplasm Staging&lt;/Keywords&gt;&lt;Keywords&gt;pathology&lt;/Keywords&gt;&lt;Keywords&gt;Proportional Hazards Models&lt;/Keywords&gt;&lt;Keywords&gt;Research&lt;/Keywords&gt;&lt;Keywords&gt;Spain&lt;/Keywords&gt;&lt;Keywords&gt;Study&lt;/Keywords&gt;&lt;Keywords&gt;Survival Analysis&lt;/Keywords&gt;&lt;Keywords&gt;Time&lt;/Keywords&gt;&lt;Keywords&gt;United States&lt;/Keywords&gt;&lt;Reprint&gt;Not in File&lt;/Reprint&gt;&lt;Start_Page&gt;98&lt;/Start_Page&gt;&lt;Periodical&gt;BMC.Cancer&lt;/Periodical&gt;&lt;Volume&gt;9&lt;/Volume&gt;&lt;Address&gt;Institut d&amp;apos;Investigacio Biomedica de Bellvitge (IDIBELL), Hospitalet de Llobregat, Catalonia, Spain. evilaprinyo@cmb.udl.cat&lt;/Address&gt;&lt;Web_URL&gt;PM:19331670&lt;/Web_URL&gt;&lt;Web_URL_Link2&gt;DOI: 10.1186/1471-2407-9-98&lt;/Web_URL_Link2&gt;&lt;ZZ_JournalStdAbbrev&gt;&lt;f name="System"&gt;BMC.Cancer&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8]</w:t>
      </w:r>
      <w:r w:rsidR="00BC2584" w:rsidRPr="00D4124D">
        <w:rPr>
          <w:rFonts w:ascii="Arial" w:hAnsi="Arial" w:cs="Arial"/>
          <w:sz w:val="24"/>
          <w:szCs w:val="24"/>
          <w:lang w:val="en-US"/>
        </w:rPr>
        <w:fldChar w:fldCharType="end"/>
      </w:r>
      <w:r w:rsidRPr="00D4124D">
        <w:rPr>
          <w:rFonts w:ascii="Arial" w:hAnsi="Arial" w:cs="Arial"/>
          <w:sz w:val="24"/>
          <w:szCs w:val="24"/>
          <w:lang w:val="en-US"/>
        </w:rPr>
        <w:t>. Then, the age of death of the woman was substituted by the sampled age of death from cancer if the latter was lower.</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Although adapted to the Catalan population, natural history parameters were based on US data. Breast cancer survival functions were adapted to the Catalan population by estimating the hazard rate of mortality between the USA and Catalonia with data for women diagnosed between 1990 and 2001 in Catalonia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Vilaprinyo&lt;/Author&gt;&lt;Year&gt;2009&lt;/Year&gt;&lt;RecNum&gt;12629&lt;/RecNum&gt;&lt;IDText&gt;Estimation of age- and stage-specific Catalan breast cancer survival functions using US and Catalan survival data&lt;/IDText&gt;&lt;MDL Ref_Type="Journal"&gt;&lt;Ref_Type&gt;Journal&lt;/Ref_Type&gt;&lt;Ref_ID&gt;12629&lt;/Ref_ID&gt;&lt;Title_Primary&gt;Estimation of age- and stage-specific Catalan breast cancer survival functions using US and Catalan survival data&lt;/Title_Primary&gt;&lt;Authors_Primary&gt;Vilaprinyo,E.&lt;/Authors_Primary&gt;&lt;Authors_Primary&gt;Rue,M.&lt;/Authors_Primary&gt;&lt;Authors_Primary&gt;Marcos-Gragera,R.&lt;/Authors_Primary&gt;&lt;Authors_Primary&gt;Martinez-Alonso,M.&lt;/Authors_Primary&gt;&lt;Date_Primary&gt;2009&lt;/Date_Primary&gt;&lt;Keywords&gt;Adult&lt;/Keywords&gt;&lt;Keywords&gt;age&lt;/Keywords&gt;&lt;Keywords&gt;Age Factors&lt;/Keywords&gt;&lt;Keywords&gt;Aged&lt;/Keywords&gt;&lt;Keywords&gt;Breast&lt;/Keywords&gt;&lt;Keywords&gt;Breast Neoplasms&lt;/Keywords&gt;&lt;Keywords&gt;Catalonia&lt;/Keywords&gt;&lt;Keywords&gt;Comparative Study&lt;/Keywords&gt;&lt;Keywords&gt;diagnosis&lt;/Keywords&gt;&lt;Keywords&gt;Disease&lt;/Keywords&gt;&lt;Keywords&gt;epidemiology&lt;/Keywords&gt;&lt;Keywords&gt;Female&lt;/Keywords&gt;&lt;Keywords&gt;Humans&lt;/Keywords&gt;&lt;Keywords&gt;IN&lt;/Keywords&gt;&lt;Keywords&gt;IS&lt;/Keywords&gt;&lt;Keywords&gt;Mammography&lt;/Keywords&gt;&lt;Keywords&gt;methods&lt;/Keywords&gt;&lt;Keywords&gt;Middle Aged&lt;/Keywords&gt;&lt;Keywords&gt;Model&lt;/Keywords&gt;&lt;Keywords&gt;mortality&lt;/Keywords&gt;&lt;Keywords&gt;Neoplasm Staging&lt;/Keywords&gt;&lt;Keywords&gt;pathology&lt;/Keywords&gt;&lt;Keywords&gt;Proportional Hazards Models&lt;/Keywords&gt;&lt;Keywords&gt;Research&lt;/Keywords&gt;&lt;Keywords&gt;Spain&lt;/Keywords&gt;&lt;Keywords&gt;Study&lt;/Keywords&gt;&lt;Keywords&gt;Survival Analysis&lt;/Keywords&gt;&lt;Keywords&gt;Time&lt;/Keywords&gt;&lt;Keywords&gt;United States&lt;/Keywords&gt;&lt;Reprint&gt;Not in File&lt;/Reprint&gt;&lt;Start_Page&gt;98&lt;/Start_Page&gt;&lt;Periodical&gt;BMC.Cancer&lt;/Periodical&gt;&lt;Volume&gt;9&lt;/Volume&gt;&lt;Address&gt;Institut d&amp;apos;Investigacio Biomedica de Bellvitge (IDIBELL), Hospitalet de Llobregat, Catalonia, Spain. evilaprinyo@cmb.udl.cat&lt;/Address&gt;&lt;Web_URL&gt;PM:19331670&lt;/Web_URL&gt;&lt;Web_URL_Link2&gt;DOI: 10.1186/1471-2407-9-98&lt;/Web_URL_Link2&gt;&lt;ZZ_JournalStdAbbrev&gt;&lt;f name="System"&gt;BMC.Cancer&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8]</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Because screening was implemented in Catalonia during this period, survival functions may have been affected by the lead time bias caused by earlier detection. However, this bias would have had the same effect on the results for both digital and screen-film mammography. </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The age of death from any cause was sampled from a </w:t>
      </w:r>
      <w:proofErr w:type="spellStart"/>
      <w:r w:rsidRPr="00D4124D">
        <w:rPr>
          <w:rFonts w:ascii="Arial" w:hAnsi="Arial" w:cs="Arial"/>
          <w:sz w:val="24"/>
          <w:szCs w:val="24"/>
          <w:lang w:val="en-US"/>
        </w:rPr>
        <w:t>Gompertz</w:t>
      </w:r>
      <w:proofErr w:type="spellEnd"/>
      <w:r w:rsidRPr="00D4124D">
        <w:rPr>
          <w:rFonts w:ascii="Arial" w:hAnsi="Arial" w:cs="Arial"/>
          <w:sz w:val="24"/>
          <w:szCs w:val="24"/>
          <w:lang w:val="en-US"/>
        </w:rPr>
        <w:t xml:space="preserve"> distribution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Roman&lt;/Author&gt;&lt;Year&gt;2007&lt;/Year&gt;&lt;RecNum&gt;2005&lt;/RecNum&gt;&lt;IDText&gt;Determining the lifetime density function using a continuous approach.&lt;/IDText&gt;&lt;MDL Ref_Type="Journal"&gt;&lt;Ref_Type&gt;Journal&lt;/Ref_Type&gt;&lt;Ref_ID&gt;2005&lt;/Ref_ID&gt;&lt;Title_Primary&gt;Determining the lifetime density function using a continuous approach.&lt;/Title_Primary&gt;&lt;Authors_Primary&gt;Roman,R.&lt;/Authors_Primary&gt;&lt;Authors_Primary&gt;Comas,M.&lt;/Authors_Primary&gt;&lt;Authors_Primary&gt;Hoffmeister,L.&lt;/Authors_Primary&gt;&lt;Authors_Primary&gt;Castells,X.&lt;/Authors_Primary&gt;&lt;Date_Primary&gt;2007&lt;/Date_Primary&gt;&lt;Keywords&gt;epidemiology&lt;/Keywords&gt;&lt;Reprint&gt;Not in File&lt;/Reprint&gt;&lt;Start_Page&gt;923&lt;/Start_Page&gt;&lt;End_Page&gt;925&lt;/End_Page&gt;&lt;Periodical&gt;J.Epidemiol.Community Health&lt;/Periodical&gt;&lt;Volume&gt;61&lt;/Volume&gt;&lt;Issue&gt;10&lt;/Issue&gt;&lt;ZZ_JournalStdAbbrev&gt;&lt;f name="System"&gt;J.Epidemiol.Community Health&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9]</w:t>
      </w:r>
      <w:r w:rsidR="00BC2584" w:rsidRPr="00D4124D">
        <w:rPr>
          <w:rFonts w:ascii="Arial" w:hAnsi="Arial" w:cs="Arial"/>
          <w:sz w:val="24"/>
          <w:szCs w:val="24"/>
          <w:lang w:val="en-US"/>
        </w:rPr>
        <w:fldChar w:fldCharType="end"/>
      </w:r>
      <w:r w:rsidRPr="00D4124D">
        <w:rPr>
          <w:rFonts w:ascii="Arial" w:hAnsi="Arial" w:cs="Arial"/>
          <w:sz w:val="24"/>
          <w:szCs w:val="24"/>
          <w:lang w:val="en-US"/>
        </w:rPr>
        <w:t>. The parameters were estimated using the number of women and the number of deaths, by age, of the Spanish population in 2008. Considering time until death from causes other than breast cancer to be similar to time until death from all causes would introduce a negligible bias, which would have the same effect on the results for both techniques.</w:t>
      </w:r>
    </w:p>
    <w:p w:rsidR="00C71229" w:rsidRPr="00D4124D" w:rsidRDefault="00C71229" w:rsidP="00C71229">
      <w:pPr>
        <w:spacing w:line="480" w:lineRule="auto"/>
        <w:rPr>
          <w:rFonts w:ascii="Arial" w:hAnsi="Arial" w:cs="Arial"/>
          <w:sz w:val="24"/>
          <w:szCs w:val="24"/>
          <w:lang w:val="en-US"/>
        </w:rPr>
      </w:pPr>
    </w:p>
    <w:p w:rsidR="00C71229" w:rsidRPr="00D4124D" w:rsidRDefault="00C71229" w:rsidP="00C71229">
      <w:pPr>
        <w:spacing w:line="480" w:lineRule="auto"/>
        <w:rPr>
          <w:rFonts w:ascii="Arial" w:hAnsi="Arial" w:cs="Arial"/>
          <w:i/>
          <w:sz w:val="24"/>
          <w:szCs w:val="24"/>
          <w:lang w:val="en-US"/>
        </w:rPr>
      </w:pPr>
      <w:r w:rsidRPr="00D4124D">
        <w:rPr>
          <w:rFonts w:ascii="Arial" w:hAnsi="Arial" w:cs="Arial"/>
          <w:i/>
          <w:sz w:val="24"/>
          <w:szCs w:val="24"/>
          <w:lang w:val="en-US"/>
        </w:rPr>
        <w:t>Probabilistic sensitivity analysis</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Beta distributions</w:t>
      </w:r>
      <w:r w:rsidR="008F1C14">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Briggs&lt;/Author&gt;&lt;Year&gt;2006&lt;/Year&gt;&lt;RecNum&gt;12919&lt;/RecNum&gt;&lt;IDText&gt;Decision Modelling for Health Economic Evaluation&lt;/IDText&gt;&lt;MDL Ref_Type="Book, Whole"&gt;&lt;Ref_Type&gt;Book, Whole&lt;/Ref_Type&gt;&lt;Ref_ID&gt;12919&lt;/Ref_ID&gt;&lt;Title_Primary&gt;Decision Modelling for Health Economic Evaluation&lt;/Title_Primary&gt;&lt;Authors_Primary&gt;Briggs,A.H.&lt;/Authors_Primary&gt;&lt;Authors_Primary&gt;Claxton,K.&lt;/Authors_Primary&gt;&lt;Authors_Primary&gt;Sculpher,M.&lt;/Authors_Primary&gt;&lt;Date_Primary&gt;2006&lt;/Date_Primary&gt;&lt;Keywords&gt;Health&lt;/Keywords&gt;&lt;Reprint&gt;Not in File&lt;/Reprint&gt;&lt;Volume&gt;First edition&lt;/Volume&gt;&lt;Pub_Place&gt;New York&lt;/Pub_Place&gt;&lt;Publisher&gt;Oxford University Press&lt;/Publisher&gt;&lt;ZZ_WorkformID&gt;2&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0]</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were used for the parameters of the </w:t>
      </w:r>
      <w:proofErr w:type="spellStart"/>
      <w:r w:rsidRPr="00D4124D">
        <w:rPr>
          <w:rFonts w:ascii="Arial" w:hAnsi="Arial" w:cs="Arial"/>
          <w:sz w:val="24"/>
          <w:szCs w:val="24"/>
          <w:lang w:val="en-US"/>
        </w:rPr>
        <w:t>Bernouilli</w:t>
      </w:r>
      <w:proofErr w:type="spellEnd"/>
      <w:r w:rsidRPr="00D4124D">
        <w:rPr>
          <w:rFonts w:ascii="Arial" w:hAnsi="Arial" w:cs="Arial"/>
          <w:sz w:val="24"/>
          <w:szCs w:val="24"/>
          <w:lang w:val="en-US"/>
        </w:rPr>
        <w:t xml:space="preserve"> distributions for participation, sensitivity and specificity. </w:t>
      </w:r>
      <w:proofErr w:type="spellStart"/>
      <w:r w:rsidRPr="00D4124D">
        <w:rPr>
          <w:rFonts w:ascii="Arial" w:hAnsi="Arial" w:cs="Arial"/>
          <w:sz w:val="24"/>
          <w:szCs w:val="24"/>
          <w:lang w:val="en-US"/>
        </w:rPr>
        <w:t>Dirichlet</w:t>
      </w:r>
      <w:proofErr w:type="spellEnd"/>
      <w:r w:rsidRPr="00D4124D">
        <w:rPr>
          <w:rFonts w:ascii="Arial" w:hAnsi="Arial" w:cs="Arial"/>
          <w:sz w:val="24"/>
          <w:szCs w:val="24"/>
          <w:lang w:val="en-US"/>
        </w:rPr>
        <w:t xml:space="preserve"> distributions were used for the cancer stage distribution at detection</w:t>
      </w:r>
      <w:r w:rsidR="008F1C14">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Briggs&lt;/Author&gt;&lt;Year&gt;2003&lt;/Year&gt;&lt;RecNum&gt;12861&lt;/RecNum&gt;&lt;IDText&gt;Probabilistic sensitivity analysis for decision trees with multiple branches: use of the Dirichlet distribution in a Bayesian framework&lt;/IDText&gt;&lt;MDL Ref_Type="Journal"&gt;&lt;Ref_Type&gt;Journal&lt;/Ref_Type&gt;&lt;Ref_ID&gt;12861&lt;/Ref_ID&gt;&lt;Title_Primary&gt;Probabilistic sensitivity analysis for decision trees with multiple branches: use of the Dirichlet distribution in a Bayesian framework&lt;/Title_Primary&gt;&lt;Authors_Primary&gt;Briggs,A.H.&lt;/Authors_Primary&gt;&lt;Authors_Primary&gt;Ades,A.E.&lt;/Authors_Primary&gt;&lt;Authors_Primary&gt;Price,M.J.&lt;/Authors_Primary&gt;&lt;Date_Primary&gt;2003/7&lt;/Date_Primary&gt;&lt;Keywords&gt;analysis&lt;/Keywords&gt;&lt;Keywords&gt;Asthma&lt;/Keywords&gt;&lt;Keywords&gt;Bayes Theorem&lt;/Keywords&gt;&lt;Keywords&gt;Clinical Trials as Topic&lt;/Keywords&gt;&lt;Keywords&gt;Cost-Benefit Analysis&lt;/Keywords&gt;&lt;Keywords&gt;Decision Support Techniques&lt;/Keywords&gt;&lt;Keywords&gt;Decision Trees&lt;/Keywords&gt;&lt;Keywords&gt;economics&lt;/Keywords&gt;&lt;Keywords&gt;Great Britain&lt;/Keywords&gt;&lt;Keywords&gt;Health&lt;/Keywords&gt;&lt;Keywords&gt;Humans&lt;/Keywords&gt;&lt;Keywords&gt;IN&lt;/Keywords&gt;&lt;Keywords&gt;IS&lt;/Keywords&gt;&lt;Keywords&gt;Markov Chains&lt;/Keywords&gt;&lt;Keywords&gt;Model&lt;/Keywords&gt;&lt;Keywords&gt;Probability&lt;/Keywords&gt;&lt;Keywords&gt;Research&lt;/Keywords&gt;&lt;Keywords&gt;Sensitivity and Specificity&lt;/Keywords&gt;&lt;Keywords&gt;statistics &amp;amp; numerical data&lt;/Keywords&gt;&lt;Keywords&gt;therapy&lt;/Keywords&gt;&lt;Keywords&gt;Uncertainty&lt;/Keywords&gt;&lt;Reprint&gt;Not in File&lt;/Reprint&gt;&lt;Start_Page&gt;341&lt;/Start_Page&gt;&lt;End_Page&gt;350&lt;/End_Page&gt;&lt;Periodical&gt;Med.Decis.Making&lt;/Periodical&gt;&lt;Volume&gt;23&lt;/Volume&gt;&lt;Issue&gt;4&lt;/Issue&gt;&lt;Address&gt;Health Economics Research Centre, University of Oxford, Institute of Health Sciences, Headington, Oxford OX3 7LF, United Kingdom. andrew.briggs@ihs.ox.ac.uk&lt;/Address&gt;&lt;Web_URL&gt;PM:12926584&lt;/Web_URL&gt;&lt;ZZ_JournalStdAbbrev&gt;&lt;f name="System"&gt;Med.Decis.Making&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1]</w:t>
      </w:r>
      <w:r w:rsidR="00BC2584" w:rsidRPr="00D4124D">
        <w:rPr>
          <w:rFonts w:ascii="Arial" w:hAnsi="Arial" w:cs="Arial"/>
          <w:sz w:val="24"/>
          <w:szCs w:val="24"/>
          <w:lang w:val="en-US"/>
        </w:rPr>
        <w:fldChar w:fldCharType="end"/>
      </w:r>
      <w:r w:rsidRPr="00D4124D">
        <w:rPr>
          <w:rFonts w:ascii="Arial" w:hAnsi="Arial" w:cs="Arial"/>
          <w:sz w:val="24"/>
          <w:szCs w:val="24"/>
          <w:lang w:val="en-US"/>
        </w:rPr>
        <w:t>.</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Participation was sampled from a </w:t>
      </w:r>
      <w:proofErr w:type="spellStart"/>
      <w:r w:rsidRPr="00D4124D">
        <w:rPr>
          <w:rFonts w:ascii="Arial" w:hAnsi="Arial" w:cs="Arial"/>
          <w:sz w:val="24"/>
          <w:szCs w:val="24"/>
          <w:lang w:val="en-US"/>
        </w:rPr>
        <w:t>Bernouilli</w:t>
      </w:r>
      <w:proofErr w:type="spellEnd"/>
      <w:r w:rsidRPr="00D4124D">
        <w:rPr>
          <w:rFonts w:ascii="Arial" w:hAnsi="Arial" w:cs="Arial"/>
          <w:sz w:val="24"/>
          <w:szCs w:val="24"/>
          <w:lang w:val="en-US"/>
        </w:rPr>
        <w:t xml:space="preserve"> distribution with the parameter depending on whether the screening round was initial or successive and modeled as a Beta distribution. The parameters of the Beta distributions are shown in Table </w:t>
      </w:r>
      <w:r w:rsidR="00B23E8A">
        <w:rPr>
          <w:rFonts w:ascii="Arial" w:hAnsi="Arial" w:cs="Arial"/>
          <w:sz w:val="24"/>
          <w:szCs w:val="24"/>
          <w:lang w:val="en-US"/>
        </w:rPr>
        <w:t>S1</w:t>
      </w:r>
      <w:r w:rsidRPr="00D4124D">
        <w:rPr>
          <w:rFonts w:ascii="Arial" w:hAnsi="Arial" w:cs="Arial"/>
          <w:sz w:val="24"/>
          <w:szCs w:val="24"/>
          <w:lang w:val="en-US"/>
        </w:rPr>
        <w:t>. Modes</w:t>
      </w:r>
      <w:r w:rsidR="008F1C14">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Kerman&lt;/Author&gt;&lt;Year&gt;2011&lt;/Year&gt;&lt;RecNum&gt;12858&lt;/RecNum&gt;&lt;IDText&gt;A closed-form approximation for the median of the beta distribution&lt;/IDText&gt;&lt;MDL Ref_Type="Electronic Citation"&gt;&lt;Ref_Type&gt;Electronic Citation&lt;/Ref_Type&gt;&lt;Ref_ID&gt;12858&lt;/Ref_ID&gt;&lt;Title_Primary&gt;A closed-form approximation for the median of the beta distribution&lt;/Title_Primary&gt;&lt;Authors_Primary&gt;Kerman,J.&lt;/Authors_Primary&gt;&lt;Date_Primary&gt;2011/11/2&lt;/Date_Primary&gt;&lt;Reprint&gt;Not in File&lt;/Reprint&gt;&lt;Periodical&gt;Cornell University Library arXiv.org&lt;/Periodical&gt;&lt;Date_Secondary&gt;2012/6/28&lt;/Date_Secondary&gt;&lt;Web_URL&gt;&lt;u&gt;http://arxiv.org/pdf/1111.0433v1.pdf&lt;/u&gt;&lt;/Web_URL&gt;&lt;ZZ_JournalStdAbbrev&gt;&lt;f name="System"&gt;Cornell University Library arXiv.org&lt;/f&gt;&lt;/ZZ_JournalStdAbbrev&gt;&lt;ZZ_WorkformID&gt;34&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2]</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of these distributions coincided with the point estimation for participation gi</w:t>
      </w:r>
      <w:r w:rsidR="008F1C14">
        <w:rPr>
          <w:rFonts w:ascii="Arial" w:hAnsi="Arial" w:cs="Arial"/>
          <w:sz w:val="24"/>
          <w:szCs w:val="24"/>
          <w:lang w:val="en-US"/>
        </w:rPr>
        <w:t>ven in the section “</w:t>
      </w:r>
      <w:r w:rsidRPr="00D4124D">
        <w:rPr>
          <w:rFonts w:ascii="Arial" w:hAnsi="Arial" w:cs="Arial"/>
          <w:sz w:val="24"/>
          <w:szCs w:val="24"/>
          <w:lang w:val="en-US"/>
        </w:rPr>
        <w:t>Target population</w:t>
      </w:r>
      <w:r w:rsidR="008F1C14">
        <w:rPr>
          <w:rFonts w:ascii="Arial" w:hAnsi="Arial" w:cs="Arial"/>
          <w:sz w:val="24"/>
          <w:szCs w:val="24"/>
          <w:lang w:val="en-US"/>
        </w:rPr>
        <w:t>”</w:t>
      </w:r>
      <w:r w:rsidRPr="00D4124D">
        <w:rPr>
          <w:rFonts w:ascii="Arial" w:hAnsi="Arial" w:cs="Arial"/>
          <w:sz w:val="24"/>
          <w:szCs w:val="24"/>
          <w:lang w:val="en-US"/>
        </w:rPr>
        <w:t>.</w:t>
      </w:r>
    </w:p>
    <w:p w:rsidR="00C71229" w:rsidRPr="00D4124D"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Sensitivity and specificity were sampled from Beta distributions at the beginning of each run. Pa</w:t>
      </w:r>
      <w:r w:rsidR="00B23E8A">
        <w:rPr>
          <w:rFonts w:ascii="Arial" w:hAnsi="Arial" w:cs="Arial"/>
          <w:sz w:val="24"/>
          <w:szCs w:val="24"/>
          <w:lang w:val="en-US"/>
        </w:rPr>
        <w:t>rameters are shown in Table S</w:t>
      </w:r>
      <w:r w:rsidRPr="00D4124D">
        <w:rPr>
          <w:rFonts w:ascii="Arial" w:hAnsi="Arial" w:cs="Arial"/>
          <w:sz w:val="24"/>
          <w:szCs w:val="24"/>
          <w:lang w:val="en-US"/>
        </w:rPr>
        <w:t xml:space="preserve">1. Modes of these distributions coincided with the point estimations obtained from studies and the database of the screening program of </w:t>
      </w:r>
      <w:r w:rsidR="008F1C14">
        <w:rPr>
          <w:rFonts w:ascii="Arial" w:hAnsi="Arial" w:cs="Arial"/>
          <w:sz w:val="24"/>
          <w:szCs w:val="24"/>
          <w:lang w:val="en-US"/>
        </w:rPr>
        <w:t>Hospital del Mar</w:t>
      </w:r>
      <w:r w:rsidRPr="00D4124D">
        <w:rPr>
          <w:rFonts w:ascii="Arial" w:hAnsi="Arial" w:cs="Arial"/>
          <w:sz w:val="24"/>
          <w:szCs w:val="24"/>
          <w:lang w:val="en-US"/>
        </w:rPr>
        <w:t xml:space="preserve"> as described in section ‘Screening events’.</w:t>
      </w:r>
    </w:p>
    <w:p w:rsidR="00C71229" w:rsidRDefault="00C71229" w:rsidP="00C71229">
      <w:pPr>
        <w:spacing w:line="480" w:lineRule="auto"/>
        <w:rPr>
          <w:rFonts w:ascii="Arial" w:hAnsi="Arial" w:cs="Arial"/>
          <w:sz w:val="24"/>
          <w:szCs w:val="24"/>
          <w:lang w:val="en-US"/>
        </w:rPr>
      </w:pPr>
      <w:r w:rsidRPr="00D4124D">
        <w:rPr>
          <w:rFonts w:ascii="Arial" w:hAnsi="Arial" w:cs="Arial"/>
          <w:sz w:val="24"/>
          <w:szCs w:val="24"/>
          <w:lang w:val="en-US"/>
        </w:rPr>
        <w:t xml:space="preserve">Stage distribution on detection was introduced in the model through </w:t>
      </w:r>
      <w:proofErr w:type="spellStart"/>
      <w:r w:rsidRPr="00D4124D">
        <w:rPr>
          <w:rFonts w:ascii="Arial" w:hAnsi="Arial" w:cs="Arial"/>
          <w:sz w:val="24"/>
          <w:szCs w:val="24"/>
          <w:lang w:val="en-US"/>
        </w:rPr>
        <w:t>Dirichlet</w:t>
      </w:r>
      <w:proofErr w:type="spellEnd"/>
      <w:r w:rsidRPr="00D4124D">
        <w:rPr>
          <w:rFonts w:ascii="Arial" w:hAnsi="Arial" w:cs="Arial"/>
          <w:sz w:val="24"/>
          <w:szCs w:val="24"/>
          <w:lang w:val="en-US"/>
        </w:rPr>
        <w:t xml:space="preserve"> distributions</w:t>
      </w:r>
      <w:r w:rsidR="008F1C14">
        <w:rPr>
          <w:rFonts w:ascii="Arial" w:hAnsi="Arial" w:cs="Arial"/>
          <w:sz w:val="24"/>
          <w:szCs w:val="24"/>
          <w:lang w:val="en-US"/>
        </w:rPr>
        <w:t xml:space="preserve"> </w:t>
      </w:r>
      <w:r w:rsidR="00BC2584" w:rsidRPr="00D4124D">
        <w:rPr>
          <w:rFonts w:ascii="Arial" w:hAnsi="Arial" w:cs="Arial"/>
          <w:sz w:val="24"/>
          <w:szCs w:val="24"/>
          <w:lang w:val="en-US"/>
        </w:rPr>
        <w:fldChar w:fldCharType="begin"/>
      </w:r>
      <w:r w:rsidR="00B23E8A">
        <w:rPr>
          <w:rFonts w:ascii="Arial" w:hAnsi="Arial" w:cs="Arial"/>
          <w:sz w:val="24"/>
          <w:szCs w:val="24"/>
          <w:lang w:val="en-US"/>
        </w:rPr>
        <w:instrText xml:space="preserve"> ADDIN REFMGR.CITE &lt;Refman&gt;&lt;Cite&gt;&lt;Author&gt;Briggs&lt;/Author&gt;&lt;Year&gt;2003&lt;/Year&gt;&lt;RecNum&gt;12861&lt;/RecNum&gt;&lt;IDText&gt;Probabilistic sensitivity analysis for decision trees with multiple branches: use of the Dirichlet distribution in a Bayesian framework&lt;/IDText&gt;&lt;MDL Ref_Type="Journal"&gt;&lt;Ref_Type&gt;Journal&lt;/Ref_Type&gt;&lt;Ref_ID&gt;12861&lt;/Ref_ID&gt;&lt;Title_Primary&gt;Probabilistic sensitivity analysis for decision trees with multiple branches: use of the Dirichlet distribution in a Bayesian framework&lt;/Title_Primary&gt;&lt;Authors_Primary&gt;Briggs,A.H.&lt;/Authors_Primary&gt;&lt;Authors_Primary&gt;Ades,A.E.&lt;/Authors_Primary&gt;&lt;Authors_Primary&gt;Price,M.J.&lt;/Authors_Primary&gt;&lt;Date_Primary&gt;2003/7&lt;/Date_Primary&gt;&lt;Keywords&gt;analysis&lt;/Keywords&gt;&lt;Keywords&gt;Asthma&lt;/Keywords&gt;&lt;Keywords&gt;Bayes Theorem&lt;/Keywords&gt;&lt;Keywords&gt;Clinical Trials as Topic&lt;/Keywords&gt;&lt;Keywords&gt;Cost-Benefit Analysis&lt;/Keywords&gt;&lt;Keywords&gt;Decision Support Techniques&lt;/Keywords&gt;&lt;Keywords&gt;Decision Trees&lt;/Keywords&gt;&lt;Keywords&gt;economics&lt;/Keywords&gt;&lt;Keywords&gt;Great Britain&lt;/Keywords&gt;&lt;Keywords&gt;Health&lt;/Keywords&gt;&lt;Keywords&gt;Humans&lt;/Keywords&gt;&lt;Keywords&gt;IN&lt;/Keywords&gt;&lt;Keywords&gt;IS&lt;/Keywords&gt;&lt;Keywords&gt;Markov Chains&lt;/Keywords&gt;&lt;Keywords&gt;Model&lt;/Keywords&gt;&lt;Keywords&gt;Probability&lt;/Keywords&gt;&lt;Keywords&gt;Research&lt;/Keywords&gt;&lt;Keywords&gt;Sensitivity and Specificity&lt;/Keywords&gt;&lt;Keywords&gt;statistics &amp;amp; numerical data&lt;/Keywords&gt;&lt;Keywords&gt;therapy&lt;/Keywords&gt;&lt;Keywords&gt;Uncertainty&lt;/Keywords&gt;&lt;Reprint&gt;Not in File&lt;/Reprint&gt;&lt;Start_Page&gt;341&lt;/Start_Page&gt;&lt;End_Page&gt;350&lt;/End_Page&gt;&lt;Periodical&gt;Med.Decis.Making&lt;/Periodical&gt;&lt;Volume&gt;23&lt;/Volume&gt;&lt;Issue&gt;4&lt;/Issue&gt;&lt;Address&gt;Health Economics Research Centre, University of Oxford, Institute of Health Sciences, Headington, Oxford OX3 7LF, United Kingdom. andrew.briggs@ihs.ox.ac.uk&lt;/Address&gt;&lt;Web_URL&gt;PM:12926584&lt;/Web_URL&gt;&lt;ZZ_JournalStdAbbrev&gt;&lt;f name="System"&gt;Med.Decis.Making&lt;/f&gt;&lt;/ZZ_JournalStdAbbrev&gt;&lt;ZZ_WorkformID&gt;1&lt;/ZZ_WorkformID&gt;&lt;/MDL&gt;&lt;/Cite&gt;&lt;/Refman&gt;</w:instrText>
      </w:r>
      <w:r w:rsidR="00BC2584" w:rsidRPr="00D4124D">
        <w:rPr>
          <w:rFonts w:ascii="Arial" w:hAnsi="Arial" w:cs="Arial"/>
          <w:sz w:val="24"/>
          <w:szCs w:val="24"/>
          <w:lang w:val="en-US"/>
        </w:rPr>
        <w:fldChar w:fldCharType="separate"/>
      </w:r>
      <w:r w:rsidR="00B23E8A">
        <w:rPr>
          <w:rFonts w:ascii="Arial" w:hAnsi="Arial" w:cs="Arial"/>
          <w:sz w:val="24"/>
          <w:szCs w:val="24"/>
          <w:lang w:val="en-US"/>
        </w:rPr>
        <w:t>[11]</w:t>
      </w:r>
      <w:r w:rsidR="00BC2584" w:rsidRPr="00D4124D">
        <w:rPr>
          <w:rFonts w:ascii="Arial" w:hAnsi="Arial" w:cs="Arial"/>
          <w:sz w:val="24"/>
          <w:szCs w:val="24"/>
          <w:lang w:val="en-US"/>
        </w:rPr>
        <w:fldChar w:fldCharType="end"/>
      </w:r>
      <w:r w:rsidRPr="00D4124D">
        <w:rPr>
          <w:rFonts w:ascii="Arial" w:hAnsi="Arial" w:cs="Arial"/>
          <w:sz w:val="24"/>
          <w:szCs w:val="24"/>
          <w:lang w:val="en-US"/>
        </w:rPr>
        <w:t xml:space="preserve"> by using the absolute numbers of cancers registered in the Cancer Registry at the Hospital del Mar detected through screening </w:t>
      </w:r>
      <w:r w:rsidR="00B23E8A">
        <w:rPr>
          <w:rFonts w:ascii="Arial" w:hAnsi="Arial" w:cs="Arial"/>
          <w:sz w:val="24"/>
          <w:szCs w:val="24"/>
          <w:lang w:val="en-US"/>
        </w:rPr>
        <w:t>or in clinical practice (Table S2</w:t>
      </w:r>
      <w:r w:rsidRPr="00D4124D">
        <w:rPr>
          <w:rFonts w:ascii="Arial" w:hAnsi="Arial" w:cs="Arial"/>
          <w:sz w:val="24"/>
          <w:szCs w:val="24"/>
          <w:lang w:val="en-US"/>
        </w:rPr>
        <w:t>).</w:t>
      </w:r>
    </w:p>
    <w:p w:rsidR="001C08FB" w:rsidRDefault="001C08FB" w:rsidP="00C71229">
      <w:pPr>
        <w:spacing w:line="480" w:lineRule="auto"/>
        <w:rPr>
          <w:rFonts w:ascii="Arial" w:hAnsi="Arial" w:cs="Arial"/>
          <w:sz w:val="24"/>
          <w:szCs w:val="24"/>
          <w:lang w:val="en-US"/>
        </w:rPr>
      </w:pPr>
    </w:p>
    <w:p w:rsidR="001C08FB" w:rsidRPr="00DF4BE9" w:rsidRDefault="001C08FB" w:rsidP="00C71229">
      <w:pPr>
        <w:spacing w:line="480" w:lineRule="auto"/>
        <w:rPr>
          <w:rFonts w:ascii="Arial" w:hAnsi="Arial" w:cs="Arial"/>
          <w:b/>
          <w:sz w:val="24"/>
          <w:szCs w:val="24"/>
        </w:rPr>
      </w:pPr>
      <w:r w:rsidRPr="00A14690">
        <w:rPr>
          <w:rFonts w:ascii="Arial" w:hAnsi="Arial" w:cs="Arial"/>
          <w:sz w:val="24"/>
          <w:szCs w:val="24"/>
          <w:lang w:val="en-US"/>
        </w:rPr>
        <w:br w:type="page"/>
      </w:r>
      <w:proofErr w:type="spellStart"/>
      <w:r w:rsidRPr="00DF4BE9">
        <w:rPr>
          <w:rFonts w:ascii="Arial" w:hAnsi="Arial" w:cs="Arial"/>
          <w:b/>
          <w:sz w:val="24"/>
          <w:szCs w:val="24"/>
        </w:rPr>
        <w:t>References</w:t>
      </w:r>
      <w:proofErr w:type="spellEnd"/>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rPr>
        <w:t xml:space="preserve">1. </w:t>
      </w:r>
      <w:proofErr w:type="spellStart"/>
      <w:r w:rsidR="00A14690" w:rsidRPr="00DA3686">
        <w:rPr>
          <w:rFonts w:ascii="Arial" w:hAnsi="Arial" w:cs="Arial"/>
          <w:sz w:val="24"/>
          <w:szCs w:val="24"/>
        </w:rPr>
        <w:t>INEbase</w:t>
      </w:r>
      <w:proofErr w:type="spellEnd"/>
      <w:r w:rsidR="00A14690" w:rsidRPr="00DA3686">
        <w:rPr>
          <w:rFonts w:ascii="Arial" w:hAnsi="Arial" w:cs="Arial"/>
          <w:sz w:val="24"/>
          <w:szCs w:val="24"/>
        </w:rPr>
        <w:t>. Instituto Nacional de Estadística</w:t>
      </w:r>
      <w:r w:rsidR="00A14690">
        <w:rPr>
          <w:rFonts w:ascii="Arial" w:hAnsi="Arial" w:cs="Arial"/>
          <w:sz w:val="24"/>
          <w:szCs w:val="24"/>
        </w:rPr>
        <w:t xml:space="preserve"> </w:t>
      </w:r>
      <w:proofErr w:type="spellStart"/>
      <w:r w:rsidR="00A14690">
        <w:rPr>
          <w:rFonts w:ascii="Arial" w:hAnsi="Arial" w:cs="Arial"/>
          <w:sz w:val="24"/>
          <w:szCs w:val="24"/>
        </w:rPr>
        <w:t>website</w:t>
      </w:r>
      <w:proofErr w:type="spellEnd"/>
      <w:r w:rsidR="00A14690" w:rsidRPr="00DA3686">
        <w:rPr>
          <w:rFonts w:ascii="Arial" w:hAnsi="Arial" w:cs="Arial"/>
          <w:sz w:val="24"/>
          <w:szCs w:val="24"/>
        </w:rPr>
        <w:t xml:space="preserve">. </w:t>
      </w:r>
      <w:r w:rsidR="00A14690" w:rsidRPr="00370E96">
        <w:rPr>
          <w:rFonts w:ascii="Arial" w:hAnsi="Arial" w:cs="Arial"/>
          <w:sz w:val="24"/>
          <w:szCs w:val="24"/>
          <w:lang w:val="en-US"/>
        </w:rPr>
        <w:t xml:space="preserve">Available: </w:t>
      </w:r>
      <w:hyperlink r:id="rId14" w:history="1">
        <w:r w:rsidR="00A14690" w:rsidRPr="00370E96">
          <w:rPr>
            <w:rStyle w:val="Hipervnculo"/>
            <w:rFonts w:ascii="Arial" w:hAnsi="Arial" w:cs="Arial"/>
            <w:sz w:val="24"/>
            <w:szCs w:val="24"/>
            <w:lang w:val="en-US"/>
          </w:rPr>
          <w:t>http://www.ine.es/inebmenu/indice.htm</w:t>
        </w:r>
      </w:hyperlink>
      <w:r w:rsidR="00A14690" w:rsidRPr="00370E96">
        <w:rPr>
          <w:rFonts w:ascii="Arial" w:hAnsi="Arial" w:cs="Arial"/>
          <w:sz w:val="24"/>
          <w:szCs w:val="24"/>
          <w:lang w:val="en-US"/>
        </w:rPr>
        <w:t xml:space="preserve">. </w:t>
      </w:r>
      <w:r w:rsidR="00A14690">
        <w:rPr>
          <w:rFonts w:ascii="Arial" w:hAnsi="Arial" w:cs="Arial"/>
          <w:sz w:val="24"/>
          <w:szCs w:val="24"/>
          <w:lang w:val="en-US"/>
        </w:rPr>
        <w:t>Accessed 2012 Sept 24.</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2. Perry N, </w:t>
      </w:r>
      <w:proofErr w:type="spellStart"/>
      <w:r w:rsidRPr="001C08FB">
        <w:rPr>
          <w:rFonts w:ascii="Arial" w:hAnsi="Arial" w:cs="Arial"/>
          <w:sz w:val="24"/>
          <w:szCs w:val="24"/>
          <w:lang w:val="en-US"/>
        </w:rPr>
        <w:t>Broeders</w:t>
      </w:r>
      <w:proofErr w:type="spellEnd"/>
      <w:r w:rsidRPr="001C08FB">
        <w:rPr>
          <w:rFonts w:ascii="Arial" w:hAnsi="Arial" w:cs="Arial"/>
          <w:sz w:val="24"/>
          <w:szCs w:val="24"/>
          <w:lang w:val="en-US"/>
        </w:rPr>
        <w:t xml:space="preserve"> M, de Wolf C, </w:t>
      </w:r>
      <w:proofErr w:type="spellStart"/>
      <w:r w:rsidRPr="001C08FB">
        <w:rPr>
          <w:rFonts w:ascii="Arial" w:hAnsi="Arial" w:cs="Arial"/>
          <w:sz w:val="24"/>
          <w:szCs w:val="24"/>
          <w:lang w:val="en-US"/>
        </w:rPr>
        <w:t>Tornberg</w:t>
      </w:r>
      <w:proofErr w:type="spellEnd"/>
      <w:r w:rsidRPr="001C08FB">
        <w:rPr>
          <w:rFonts w:ascii="Arial" w:hAnsi="Arial" w:cs="Arial"/>
          <w:sz w:val="24"/>
          <w:szCs w:val="24"/>
          <w:lang w:val="en-US"/>
        </w:rPr>
        <w:t xml:space="preserve"> S, Holland R, </w:t>
      </w:r>
      <w:r w:rsidR="00A14690">
        <w:rPr>
          <w:rFonts w:ascii="Arial" w:hAnsi="Arial" w:cs="Arial"/>
          <w:sz w:val="24"/>
          <w:szCs w:val="24"/>
          <w:lang w:val="en-US"/>
        </w:rPr>
        <w:t>et al.</w:t>
      </w:r>
      <w:r w:rsidRPr="001C08FB">
        <w:rPr>
          <w:rFonts w:ascii="Arial" w:hAnsi="Arial" w:cs="Arial"/>
          <w:sz w:val="24"/>
          <w:szCs w:val="24"/>
          <w:lang w:val="en-US"/>
        </w:rPr>
        <w:t xml:space="preserve"> (2008) European guidelines for quality assurance in breast cancer screening and diagnosis. Fourth edition--summary document. Ann </w:t>
      </w:r>
      <w:proofErr w:type="spellStart"/>
      <w:r w:rsidRPr="001C08FB">
        <w:rPr>
          <w:rFonts w:ascii="Arial" w:hAnsi="Arial" w:cs="Arial"/>
          <w:sz w:val="24"/>
          <w:szCs w:val="24"/>
          <w:lang w:val="en-US"/>
        </w:rPr>
        <w:t>Oncol</w:t>
      </w:r>
      <w:proofErr w:type="spellEnd"/>
      <w:r w:rsidRPr="001C08FB">
        <w:rPr>
          <w:rFonts w:ascii="Arial" w:hAnsi="Arial" w:cs="Arial"/>
          <w:sz w:val="24"/>
          <w:szCs w:val="24"/>
          <w:lang w:val="en-US"/>
        </w:rPr>
        <w:t xml:space="preserve"> 19: 614-622.</w:t>
      </w:r>
    </w:p>
    <w:p w:rsidR="001C08FB" w:rsidRPr="001C08FB" w:rsidRDefault="001C08FB" w:rsidP="001C08FB">
      <w:pPr>
        <w:spacing w:line="480" w:lineRule="auto"/>
        <w:rPr>
          <w:rFonts w:ascii="Arial" w:hAnsi="Arial" w:cs="Arial"/>
          <w:sz w:val="24"/>
          <w:szCs w:val="24"/>
          <w:lang w:val="en-US"/>
        </w:rPr>
      </w:pPr>
      <w:r w:rsidRPr="00A14690">
        <w:rPr>
          <w:rFonts w:ascii="Arial" w:hAnsi="Arial" w:cs="Arial"/>
          <w:sz w:val="24"/>
          <w:szCs w:val="24"/>
        </w:rPr>
        <w:t xml:space="preserve">3. </w:t>
      </w:r>
      <w:r w:rsidR="00A14690" w:rsidRPr="00A95CF3">
        <w:rPr>
          <w:rFonts w:ascii="Arial" w:hAnsi="Arial" w:cs="Arial"/>
          <w:sz w:val="24"/>
          <w:szCs w:val="24"/>
        </w:rPr>
        <w:t xml:space="preserve">von </w:t>
      </w:r>
      <w:proofErr w:type="spellStart"/>
      <w:r w:rsidR="00A14690" w:rsidRPr="00A95CF3">
        <w:rPr>
          <w:rFonts w:ascii="Arial" w:hAnsi="Arial" w:cs="Arial"/>
          <w:sz w:val="24"/>
          <w:szCs w:val="24"/>
        </w:rPr>
        <w:t>Karsa</w:t>
      </w:r>
      <w:proofErr w:type="spellEnd"/>
      <w:r w:rsidR="00A14690" w:rsidRPr="00A95CF3">
        <w:rPr>
          <w:rFonts w:ascii="Arial" w:hAnsi="Arial" w:cs="Arial"/>
          <w:sz w:val="24"/>
          <w:szCs w:val="24"/>
        </w:rPr>
        <w:t xml:space="preserve"> L, </w:t>
      </w:r>
      <w:proofErr w:type="spellStart"/>
      <w:r w:rsidR="00A14690" w:rsidRPr="00A95CF3">
        <w:rPr>
          <w:rFonts w:ascii="Arial" w:hAnsi="Arial" w:cs="Arial"/>
          <w:sz w:val="24"/>
          <w:szCs w:val="24"/>
        </w:rPr>
        <w:t>Anttila</w:t>
      </w:r>
      <w:proofErr w:type="spellEnd"/>
      <w:r w:rsidR="00A14690" w:rsidRPr="00A95CF3">
        <w:rPr>
          <w:rFonts w:ascii="Arial" w:hAnsi="Arial" w:cs="Arial"/>
          <w:sz w:val="24"/>
          <w:szCs w:val="24"/>
        </w:rPr>
        <w:t xml:space="preserve"> A, Ronco G, </w:t>
      </w:r>
      <w:proofErr w:type="spellStart"/>
      <w:r w:rsidR="00A14690" w:rsidRPr="00A95CF3">
        <w:rPr>
          <w:rFonts w:ascii="Arial" w:hAnsi="Arial" w:cs="Arial"/>
          <w:sz w:val="24"/>
          <w:szCs w:val="24"/>
        </w:rPr>
        <w:t>Ponti</w:t>
      </w:r>
      <w:proofErr w:type="spellEnd"/>
      <w:r w:rsidR="00A14690" w:rsidRPr="00A95CF3">
        <w:rPr>
          <w:rFonts w:ascii="Arial" w:hAnsi="Arial" w:cs="Arial"/>
          <w:sz w:val="24"/>
          <w:szCs w:val="24"/>
        </w:rPr>
        <w:t xml:space="preserve"> A, </w:t>
      </w:r>
      <w:proofErr w:type="spellStart"/>
      <w:r w:rsidR="00A14690" w:rsidRPr="00A95CF3">
        <w:rPr>
          <w:rFonts w:ascii="Arial" w:hAnsi="Arial" w:cs="Arial"/>
          <w:sz w:val="24"/>
          <w:szCs w:val="24"/>
        </w:rPr>
        <w:t>Malila</w:t>
      </w:r>
      <w:proofErr w:type="spellEnd"/>
      <w:r w:rsidR="00A14690" w:rsidRPr="00A95CF3">
        <w:rPr>
          <w:rFonts w:ascii="Arial" w:hAnsi="Arial" w:cs="Arial"/>
          <w:sz w:val="24"/>
          <w:szCs w:val="24"/>
        </w:rPr>
        <w:t xml:space="preserve"> N, et al. </w:t>
      </w:r>
      <w:r w:rsidR="00A14690" w:rsidRPr="00DA3686">
        <w:rPr>
          <w:rFonts w:ascii="Arial" w:hAnsi="Arial" w:cs="Arial"/>
          <w:sz w:val="24"/>
          <w:szCs w:val="24"/>
          <w:lang w:val="en-US"/>
        </w:rPr>
        <w:t>(2008) Cancer screening in the European Union. Report on the implementation of the Council Recommendation on cancer screening – First Report. Luxembourg: Services of the European Commission.</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4. </w:t>
      </w:r>
      <w:proofErr w:type="spellStart"/>
      <w:r w:rsidRPr="001C08FB">
        <w:rPr>
          <w:rFonts w:ascii="Arial" w:hAnsi="Arial" w:cs="Arial"/>
          <w:sz w:val="24"/>
          <w:szCs w:val="24"/>
          <w:lang w:val="en-US"/>
        </w:rPr>
        <w:t>Ascunce</w:t>
      </w:r>
      <w:proofErr w:type="spellEnd"/>
      <w:r w:rsidRPr="001C08FB">
        <w:rPr>
          <w:rFonts w:ascii="Arial" w:hAnsi="Arial" w:cs="Arial"/>
          <w:sz w:val="24"/>
          <w:szCs w:val="24"/>
          <w:lang w:val="en-US"/>
        </w:rPr>
        <w:t xml:space="preserve"> N, Salas D, </w:t>
      </w:r>
      <w:proofErr w:type="spellStart"/>
      <w:r w:rsidRPr="001C08FB">
        <w:rPr>
          <w:rFonts w:ascii="Arial" w:hAnsi="Arial" w:cs="Arial"/>
          <w:sz w:val="24"/>
          <w:szCs w:val="24"/>
          <w:lang w:val="en-US"/>
        </w:rPr>
        <w:t>Zubizarreta</w:t>
      </w:r>
      <w:proofErr w:type="spellEnd"/>
      <w:r w:rsidRPr="001C08FB">
        <w:rPr>
          <w:rFonts w:ascii="Arial" w:hAnsi="Arial" w:cs="Arial"/>
          <w:sz w:val="24"/>
          <w:szCs w:val="24"/>
          <w:lang w:val="en-US"/>
        </w:rPr>
        <w:t xml:space="preserve"> R, </w:t>
      </w:r>
      <w:proofErr w:type="spellStart"/>
      <w:r w:rsidRPr="001C08FB">
        <w:rPr>
          <w:rFonts w:ascii="Arial" w:hAnsi="Arial" w:cs="Arial"/>
          <w:sz w:val="24"/>
          <w:szCs w:val="24"/>
          <w:lang w:val="en-US"/>
        </w:rPr>
        <w:t>Almazan</w:t>
      </w:r>
      <w:proofErr w:type="spellEnd"/>
      <w:r w:rsidRPr="001C08FB">
        <w:rPr>
          <w:rFonts w:ascii="Arial" w:hAnsi="Arial" w:cs="Arial"/>
          <w:sz w:val="24"/>
          <w:szCs w:val="24"/>
          <w:lang w:val="en-US"/>
        </w:rPr>
        <w:t xml:space="preserve"> R, Ibanez J, </w:t>
      </w:r>
      <w:r w:rsidR="00A14690">
        <w:rPr>
          <w:rFonts w:ascii="Arial" w:hAnsi="Arial" w:cs="Arial"/>
          <w:sz w:val="24"/>
          <w:szCs w:val="24"/>
          <w:lang w:val="en-US"/>
        </w:rPr>
        <w:t>et al.</w:t>
      </w:r>
      <w:r w:rsidRPr="001C08FB">
        <w:rPr>
          <w:rFonts w:ascii="Arial" w:hAnsi="Arial" w:cs="Arial"/>
          <w:sz w:val="24"/>
          <w:szCs w:val="24"/>
          <w:lang w:val="en-US"/>
        </w:rPr>
        <w:t xml:space="preserve"> (2010) Cancer screening in Spain. Ann </w:t>
      </w:r>
      <w:proofErr w:type="spellStart"/>
      <w:r w:rsidRPr="001C08FB">
        <w:rPr>
          <w:rFonts w:ascii="Arial" w:hAnsi="Arial" w:cs="Arial"/>
          <w:sz w:val="24"/>
          <w:szCs w:val="24"/>
          <w:lang w:val="en-US"/>
        </w:rPr>
        <w:t>Oncol</w:t>
      </w:r>
      <w:proofErr w:type="spellEnd"/>
      <w:r w:rsidRPr="001C08FB">
        <w:rPr>
          <w:rFonts w:ascii="Arial" w:hAnsi="Arial" w:cs="Arial"/>
          <w:sz w:val="24"/>
          <w:szCs w:val="24"/>
          <w:lang w:val="en-US"/>
        </w:rPr>
        <w:t xml:space="preserve"> 21 </w:t>
      </w:r>
      <w:proofErr w:type="spellStart"/>
      <w:r w:rsidRPr="001C08FB">
        <w:rPr>
          <w:rFonts w:ascii="Arial" w:hAnsi="Arial" w:cs="Arial"/>
          <w:sz w:val="24"/>
          <w:szCs w:val="24"/>
          <w:lang w:val="en-US"/>
        </w:rPr>
        <w:t>Suppl</w:t>
      </w:r>
      <w:proofErr w:type="spellEnd"/>
      <w:r w:rsidRPr="001C08FB">
        <w:rPr>
          <w:rFonts w:ascii="Arial" w:hAnsi="Arial" w:cs="Arial"/>
          <w:sz w:val="24"/>
          <w:szCs w:val="24"/>
          <w:lang w:val="en-US"/>
        </w:rPr>
        <w:t xml:space="preserve"> 3: iii43-iii51.</w:t>
      </w:r>
    </w:p>
    <w:p w:rsidR="001C08FB" w:rsidRPr="001C08FB" w:rsidRDefault="001C08FB" w:rsidP="001C08FB">
      <w:pPr>
        <w:spacing w:line="480" w:lineRule="auto"/>
        <w:rPr>
          <w:rFonts w:ascii="Arial" w:hAnsi="Arial" w:cs="Arial"/>
          <w:sz w:val="24"/>
          <w:szCs w:val="24"/>
          <w:lang w:val="en-US"/>
        </w:rPr>
      </w:pPr>
      <w:r w:rsidRPr="00A14690">
        <w:rPr>
          <w:rFonts w:ascii="Arial" w:hAnsi="Arial" w:cs="Arial"/>
          <w:sz w:val="24"/>
          <w:szCs w:val="24"/>
        </w:rPr>
        <w:t xml:space="preserve">5. </w:t>
      </w:r>
      <w:proofErr w:type="spellStart"/>
      <w:r w:rsidRPr="00A14690">
        <w:rPr>
          <w:rFonts w:ascii="Arial" w:hAnsi="Arial" w:cs="Arial"/>
          <w:sz w:val="24"/>
          <w:szCs w:val="24"/>
        </w:rPr>
        <w:t>Rue</w:t>
      </w:r>
      <w:proofErr w:type="spellEnd"/>
      <w:r w:rsidRPr="00A14690">
        <w:rPr>
          <w:rFonts w:ascii="Arial" w:hAnsi="Arial" w:cs="Arial"/>
          <w:sz w:val="24"/>
          <w:szCs w:val="24"/>
        </w:rPr>
        <w:t xml:space="preserve"> M, </w:t>
      </w:r>
      <w:proofErr w:type="spellStart"/>
      <w:r w:rsidRPr="00A14690">
        <w:rPr>
          <w:rFonts w:ascii="Arial" w:hAnsi="Arial" w:cs="Arial"/>
          <w:sz w:val="24"/>
          <w:szCs w:val="24"/>
        </w:rPr>
        <w:t>Vilaprinyo</w:t>
      </w:r>
      <w:proofErr w:type="spellEnd"/>
      <w:r w:rsidRPr="00A14690">
        <w:rPr>
          <w:rFonts w:ascii="Arial" w:hAnsi="Arial" w:cs="Arial"/>
          <w:sz w:val="24"/>
          <w:szCs w:val="24"/>
        </w:rPr>
        <w:t xml:space="preserve"> E, Lee S, </w:t>
      </w:r>
      <w:proofErr w:type="spellStart"/>
      <w:r w:rsidRPr="00A14690">
        <w:rPr>
          <w:rFonts w:ascii="Arial" w:hAnsi="Arial" w:cs="Arial"/>
          <w:sz w:val="24"/>
          <w:szCs w:val="24"/>
        </w:rPr>
        <w:t>Martinez</w:t>
      </w:r>
      <w:proofErr w:type="spellEnd"/>
      <w:r w:rsidRPr="00A14690">
        <w:rPr>
          <w:rFonts w:ascii="Arial" w:hAnsi="Arial" w:cs="Arial"/>
          <w:sz w:val="24"/>
          <w:szCs w:val="24"/>
        </w:rPr>
        <w:t xml:space="preserve">-Alonso M, Carles MD, </w:t>
      </w:r>
      <w:r w:rsidR="00A14690" w:rsidRPr="00A14690">
        <w:rPr>
          <w:rFonts w:ascii="Arial" w:hAnsi="Arial" w:cs="Arial"/>
          <w:sz w:val="24"/>
          <w:szCs w:val="24"/>
        </w:rPr>
        <w:t>et al.</w:t>
      </w:r>
      <w:r w:rsidRPr="00A14690">
        <w:rPr>
          <w:rFonts w:ascii="Arial" w:hAnsi="Arial" w:cs="Arial"/>
          <w:sz w:val="24"/>
          <w:szCs w:val="24"/>
        </w:rPr>
        <w:t xml:space="preserve"> </w:t>
      </w:r>
      <w:r w:rsidRPr="001C08FB">
        <w:rPr>
          <w:rFonts w:ascii="Arial" w:hAnsi="Arial" w:cs="Arial"/>
          <w:sz w:val="24"/>
          <w:szCs w:val="24"/>
          <w:lang w:val="en-US"/>
        </w:rPr>
        <w:t xml:space="preserve">(2009) Effectiveness of early detection </w:t>
      </w:r>
      <w:proofErr w:type="spellStart"/>
      <w:r w:rsidRPr="001C08FB">
        <w:rPr>
          <w:rFonts w:ascii="Arial" w:hAnsi="Arial" w:cs="Arial"/>
          <w:sz w:val="24"/>
          <w:szCs w:val="24"/>
          <w:lang w:val="en-US"/>
        </w:rPr>
        <w:t>on</w:t>
      </w:r>
      <w:proofErr w:type="spellEnd"/>
      <w:r w:rsidRPr="001C08FB">
        <w:rPr>
          <w:rFonts w:ascii="Arial" w:hAnsi="Arial" w:cs="Arial"/>
          <w:sz w:val="24"/>
          <w:szCs w:val="24"/>
          <w:lang w:val="en-US"/>
        </w:rPr>
        <w:t xml:space="preserve"> breast cancer mortality reduction in Catalonia (Spain). BMC Cancer 9: 326.</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6. Lee SJ, </w:t>
      </w:r>
      <w:proofErr w:type="spellStart"/>
      <w:r w:rsidRPr="001C08FB">
        <w:rPr>
          <w:rFonts w:ascii="Arial" w:hAnsi="Arial" w:cs="Arial"/>
          <w:sz w:val="24"/>
          <w:szCs w:val="24"/>
          <w:lang w:val="en-US"/>
        </w:rPr>
        <w:t>Zelen</w:t>
      </w:r>
      <w:proofErr w:type="spellEnd"/>
      <w:r w:rsidRPr="001C08FB">
        <w:rPr>
          <w:rFonts w:ascii="Arial" w:hAnsi="Arial" w:cs="Arial"/>
          <w:sz w:val="24"/>
          <w:szCs w:val="24"/>
          <w:lang w:val="en-US"/>
        </w:rPr>
        <w:t xml:space="preserve"> M (1998) Scheduling periodic examinations for the early detection of disease: Applications to breast cancer. Journal of the American Statistical Association 93: 1271-1281.</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7. Lee S, </w:t>
      </w:r>
      <w:proofErr w:type="spellStart"/>
      <w:r w:rsidRPr="001C08FB">
        <w:rPr>
          <w:rFonts w:ascii="Arial" w:hAnsi="Arial" w:cs="Arial"/>
          <w:sz w:val="24"/>
          <w:szCs w:val="24"/>
          <w:lang w:val="en-US"/>
        </w:rPr>
        <w:t>Zelen</w:t>
      </w:r>
      <w:proofErr w:type="spellEnd"/>
      <w:r w:rsidRPr="001C08FB">
        <w:rPr>
          <w:rFonts w:ascii="Arial" w:hAnsi="Arial" w:cs="Arial"/>
          <w:sz w:val="24"/>
          <w:szCs w:val="24"/>
          <w:lang w:val="en-US"/>
        </w:rPr>
        <w:t xml:space="preserve"> M (2006) A stochastic model for predicting the mortality of breast cancer. J </w:t>
      </w:r>
      <w:proofErr w:type="spellStart"/>
      <w:r w:rsidRPr="001C08FB">
        <w:rPr>
          <w:rFonts w:ascii="Arial" w:hAnsi="Arial" w:cs="Arial"/>
          <w:sz w:val="24"/>
          <w:szCs w:val="24"/>
          <w:lang w:val="en-US"/>
        </w:rPr>
        <w:t>Natl</w:t>
      </w:r>
      <w:proofErr w:type="spellEnd"/>
      <w:r w:rsidRPr="001C08FB">
        <w:rPr>
          <w:rFonts w:ascii="Arial" w:hAnsi="Arial" w:cs="Arial"/>
          <w:sz w:val="24"/>
          <w:szCs w:val="24"/>
          <w:lang w:val="en-US"/>
        </w:rPr>
        <w:t xml:space="preserve"> Cancer Inst </w:t>
      </w:r>
      <w:proofErr w:type="spellStart"/>
      <w:r w:rsidRPr="001C08FB">
        <w:rPr>
          <w:rFonts w:ascii="Arial" w:hAnsi="Arial" w:cs="Arial"/>
          <w:sz w:val="24"/>
          <w:szCs w:val="24"/>
          <w:lang w:val="en-US"/>
        </w:rPr>
        <w:t>Monogr</w:t>
      </w:r>
      <w:proofErr w:type="spellEnd"/>
      <w:r w:rsidRPr="001C08FB">
        <w:rPr>
          <w:rFonts w:ascii="Arial" w:hAnsi="Arial" w:cs="Arial"/>
          <w:sz w:val="24"/>
          <w:szCs w:val="24"/>
          <w:lang w:val="en-US"/>
        </w:rPr>
        <w:t xml:space="preserve"> 2006: 79-86.</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8. </w:t>
      </w:r>
      <w:proofErr w:type="spellStart"/>
      <w:r w:rsidRPr="001C08FB">
        <w:rPr>
          <w:rFonts w:ascii="Arial" w:hAnsi="Arial" w:cs="Arial"/>
          <w:sz w:val="24"/>
          <w:szCs w:val="24"/>
          <w:lang w:val="en-US"/>
        </w:rPr>
        <w:t>Vilaprinyo</w:t>
      </w:r>
      <w:proofErr w:type="spellEnd"/>
      <w:r w:rsidRPr="001C08FB">
        <w:rPr>
          <w:rFonts w:ascii="Arial" w:hAnsi="Arial" w:cs="Arial"/>
          <w:sz w:val="24"/>
          <w:szCs w:val="24"/>
          <w:lang w:val="en-US"/>
        </w:rPr>
        <w:t xml:space="preserve"> E, Rue M, Marcos-</w:t>
      </w:r>
      <w:proofErr w:type="spellStart"/>
      <w:r w:rsidRPr="001C08FB">
        <w:rPr>
          <w:rFonts w:ascii="Arial" w:hAnsi="Arial" w:cs="Arial"/>
          <w:sz w:val="24"/>
          <w:szCs w:val="24"/>
          <w:lang w:val="en-US"/>
        </w:rPr>
        <w:t>Gragera</w:t>
      </w:r>
      <w:proofErr w:type="spellEnd"/>
      <w:r w:rsidRPr="001C08FB">
        <w:rPr>
          <w:rFonts w:ascii="Arial" w:hAnsi="Arial" w:cs="Arial"/>
          <w:sz w:val="24"/>
          <w:szCs w:val="24"/>
          <w:lang w:val="en-US"/>
        </w:rPr>
        <w:t xml:space="preserve"> R, Martinez-Alonso M (2009) Estimation of age- and stage-specific Catalan breast cancer survival functions using US and Catalan survival data. BMC Cancer 9: 98.</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9. Roman R, Comas M, </w:t>
      </w:r>
      <w:proofErr w:type="spellStart"/>
      <w:r w:rsidRPr="001C08FB">
        <w:rPr>
          <w:rFonts w:ascii="Arial" w:hAnsi="Arial" w:cs="Arial"/>
          <w:sz w:val="24"/>
          <w:szCs w:val="24"/>
          <w:lang w:val="en-US"/>
        </w:rPr>
        <w:t>Hoffmeister</w:t>
      </w:r>
      <w:proofErr w:type="spellEnd"/>
      <w:r w:rsidRPr="001C08FB">
        <w:rPr>
          <w:rFonts w:ascii="Arial" w:hAnsi="Arial" w:cs="Arial"/>
          <w:sz w:val="24"/>
          <w:szCs w:val="24"/>
          <w:lang w:val="en-US"/>
        </w:rPr>
        <w:t xml:space="preserve"> L, </w:t>
      </w:r>
      <w:proofErr w:type="spellStart"/>
      <w:r w:rsidRPr="001C08FB">
        <w:rPr>
          <w:rFonts w:ascii="Arial" w:hAnsi="Arial" w:cs="Arial"/>
          <w:sz w:val="24"/>
          <w:szCs w:val="24"/>
          <w:lang w:val="en-US"/>
        </w:rPr>
        <w:t>Castells</w:t>
      </w:r>
      <w:proofErr w:type="spellEnd"/>
      <w:r w:rsidRPr="001C08FB">
        <w:rPr>
          <w:rFonts w:ascii="Arial" w:hAnsi="Arial" w:cs="Arial"/>
          <w:sz w:val="24"/>
          <w:szCs w:val="24"/>
          <w:lang w:val="en-US"/>
        </w:rPr>
        <w:t xml:space="preserve"> X (2007) Determining the lifetime density function using a continuous approach. J </w:t>
      </w:r>
      <w:proofErr w:type="spellStart"/>
      <w:r w:rsidRPr="001C08FB">
        <w:rPr>
          <w:rFonts w:ascii="Arial" w:hAnsi="Arial" w:cs="Arial"/>
          <w:sz w:val="24"/>
          <w:szCs w:val="24"/>
          <w:lang w:val="en-US"/>
        </w:rPr>
        <w:t>Epidemiol</w:t>
      </w:r>
      <w:proofErr w:type="spellEnd"/>
      <w:r w:rsidRPr="001C08FB">
        <w:rPr>
          <w:rFonts w:ascii="Arial" w:hAnsi="Arial" w:cs="Arial"/>
          <w:sz w:val="24"/>
          <w:szCs w:val="24"/>
          <w:lang w:val="en-US"/>
        </w:rPr>
        <w:t xml:space="preserve"> Community Health 61: 923-925.</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10. Briggs AH, Claxton K, </w:t>
      </w:r>
      <w:proofErr w:type="spellStart"/>
      <w:r w:rsidRPr="001C08FB">
        <w:rPr>
          <w:rFonts w:ascii="Arial" w:hAnsi="Arial" w:cs="Arial"/>
          <w:sz w:val="24"/>
          <w:szCs w:val="24"/>
          <w:lang w:val="en-US"/>
        </w:rPr>
        <w:t>Sculpher</w:t>
      </w:r>
      <w:proofErr w:type="spellEnd"/>
      <w:r w:rsidRPr="001C08FB">
        <w:rPr>
          <w:rFonts w:ascii="Arial" w:hAnsi="Arial" w:cs="Arial"/>
          <w:sz w:val="24"/>
          <w:szCs w:val="24"/>
          <w:lang w:val="en-US"/>
        </w:rPr>
        <w:t xml:space="preserve"> M (2006) Decision </w:t>
      </w:r>
      <w:proofErr w:type="spellStart"/>
      <w:r w:rsidRPr="001C08FB">
        <w:rPr>
          <w:rFonts w:ascii="Arial" w:hAnsi="Arial" w:cs="Arial"/>
          <w:sz w:val="24"/>
          <w:szCs w:val="24"/>
          <w:lang w:val="en-US"/>
        </w:rPr>
        <w:t>Modelling</w:t>
      </w:r>
      <w:proofErr w:type="spellEnd"/>
      <w:r w:rsidRPr="001C08FB">
        <w:rPr>
          <w:rFonts w:ascii="Arial" w:hAnsi="Arial" w:cs="Arial"/>
          <w:sz w:val="24"/>
          <w:szCs w:val="24"/>
          <w:lang w:val="en-US"/>
        </w:rPr>
        <w:t xml:space="preserve"> for Health Economic Evaluation. New York: Oxford University Press. </w:t>
      </w:r>
    </w:p>
    <w:p w:rsidR="001C08FB" w:rsidRPr="001C08FB" w:rsidRDefault="001C08FB" w:rsidP="001C08FB">
      <w:pPr>
        <w:spacing w:line="480" w:lineRule="auto"/>
        <w:rPr>
          <w:rFonts w:ascii="Arial" w:hAnsi="Arial" w:cs="Arial"/>
          <w:sz w:val="24"/>
          <w:szCs w:val="24"/>
          <w:lang w:val="en-US"/>
        </w:rPr>
      </w:pPr>
      <w:r w:rsidRPr="001C08FB">
        <w:rPr>
          <w:rFonts w:ascii="Arial" w:hAnsi="Arial" w:cs="Arial"/>
          <w:sz w:val="24"/>
          <w:szCs w:val="24"/>
          <w:lang w:val="en-US"/>
        </w:rPr>
        <w:t xml:space="preserve">11. Briggs AH, </w:t>
      </w:r>
      <w:proofErr w:type="spellStart"/>
      <w:r w:rsidRPr="001C08FB">
        <w:rPr>
          <w:rFonts w:ascii="Arial" w:hAnsi="Arial" w:cs="Arial"/>
          <w:sz w:val="24"/>
          <w:szCs w:val="24"/>
          <w:lang w:val="en-US"/>
        </w:rPr>
        <w:t>Ades</w:t>
      </w:r>
      <w:proofErr w:type="spellEnd"/>
      <w:r w:rsidRPr="001C08FB">
        <w:rPr>
          <w:rFonts w:ascii="Arial" w:hAnsi="Arial" w:cs="Arial"/>
          <w:sz w:val="24"/>
          <w:szCs w:val="24"/>
          <w:lang w:val="en-US"/>
        </w:rPr>
        <w:t xml:space="preserve"> AE, Price MJ (2003) Probabilistic sensitivity analysis for decision trees with multiple branches: use of the </w:t>
      </w:r>
      <w:proofErr w:type="spellStart"/>
      <w:r w:rsidRPr="001C08FB">
        <w:rPr>
          <w:rFonts w:ascii="Arial" w:hAnsi="Arial" w:cs="Arial"/>
          <w:sz w:val="24"/>
          <w:szCs w:val="24"/>
          <w:lang w:val="en-US"/>
        </w:rPr>
        <w:t>Dirichlet</w:t>
      </w:r>
      <w:proofErr w:type="spellEnd"/>
      <w:r w:rsidRPr="001C08FB">
        <w:rPr>
          <w:rFonts w:ascii="Arial" w:hAnsi="Arial" w:cs="Arial"/>
          <w:sz w:val="24"/>
          <w:szCs w:val="24"/>
          <w:lang w:val="en-US"/>
        </w:rPr>
        <w:t xml:space="preserve"> distribution in a Bayesian framework. Med </w:t>
      </w:r>
      <w:proofErr w:type="spellStart"/>
      <w:r w:rsidRPr="001C08FB">
        <w:rPr>
          <w:rFonts w:ascii="Arial" w:hAnsi="Arial" w:cs="Arial"/>
          <w:sz w:val="24"/>
          <w:szCs w:val="24"/>
          <w:lang w:val="en-US"/>
        </w:rPr>
        <w:t>Decis</w:t>
      </w:r>
      <w:proofErr w:type="spellEnd"/>
      <w:r w:rsidRPr="001C08FB">
        <w:rPr>
          <w:rFonts w:ascii="Arial" w:hAnsi="Arial" w:cs="Arial"/>
          <w:sz w:val="24"/>
          <w:szCs w:val="24"/>
          <w:lang w:val="en-US"/>
        </w:rPr>
        <w:t xml:space="preserve"> Making 23: 341-350.</w:t>
      </w:r>
    </w:p>
    <w:p w:rsidR="00DE0CA7" w:rsidRDefault="001C08FB" w:rsidP="00DE0CA7">
      <w:pPr>
        <w:spacing w:line="480" w:lineRule="auto"/>
        <w:rPr>
          <w:rFonts w:ascii="Arial" w:hAnsi="Arial" w:cs="Arial"/>
          <w:b/>
          <w:sz w:val="24"/>
          <w:szCs w:val="24"/>
          <w:lang w:val="en-US"/>
        </w:rPr>
      </w:pPr>
      <w:r w:rsidRPr="001C08FB">
        <w:rPr>
          <w:rFonts w:ascii="Arial" w:hAnsi="Arial" w:cs="Arial"/>
          <w:sz w:val="24"/>
          <w:szCs w:val="24"/>
          <w:lang w:val="en-US"/>
        </w:rPr>
        <w:t>12. Kerman J</w:t>
      </w:r>
      <w:r w:rsidR="00A14690">
        <w:rPr>
          <w:rFonts w:ascii="Arial" w:hAnsi="Arial" w:cs="Arial"/>
          <w:sz w:val="24"/>
          <w:szCs w:val="24"/>
          <w:lang w:val="en-US"/>
        </w:rPr>
        <w:t xml:space="preserve"> (2011)</w:t>
      </w:r>
      <w:r w:rsidRPr="001C08FB">
        <w:rPr>
          <w:rFonts w:ascii="Arial" w:hAnsi="Arial" w:cs="Arial"/>
          <w:sz w:val="24"/>
          <w:szCs w:val="24"/>
          <w:lang w:val="en-US"/>
        </w:rPr>
        <w:t xml:space="preserve"> A closed-form approximation for the median of the beta distribution.</w:t>
      </w:r>
      <w:r w:rsidR="00A14690">
        <w:rPr>
          <w:rFonts w:ascii="Arial" w:hAnsi="Arial" w:cs="Arial"/>
          <w:sz w:val="24"/>
          <w:szCs w:val="24"/>
          <w:lang w:val="en-US"/>
        </w:rPr>
        <w:t xml:space="preserve"> </w:t>
      </w:r>
      <w:proofErr w:type="spellStart"/>
      <w:r w:rsidR="00A14690">
        <w:rPr>
          <w:rFonts w:ascii="Arial" w:hAnsi="Arial" w:cs="Arial"/>
          <w:sz w:val="24"/>
          <w:szCs w:val="24"/>
          <w:lang w:val="en-US"/>
        </w:rPr>
        <w:t>ArXiv</w:t>
      </w:r>
      <w:proofErr w:type="spellEnd"/>
      <w:r w:rsidR="00A14690">
        <w:rPr>
          <w:rFonts w:ascii="Arial" w:hAnsi="Arial" w:cs="Arial"/>
          <w:sz w:val="24"/>
          <w:szCs w:val="24"/>
          <w:lang w:val="en-US"/>
        </w:rPr>
        <w:t xml:space="preserve"> website. Available:</w:t>
      </w:r>
      <w:r w:rsidRPr="001C08FB">
        <w:rPr>
          <w:rFonts w:ascii="Arial" w:hAnsi="Arial" w:cs="Arial"/>
          <w:sz w:val="24"/>
          <w:szCs w:val="24"/>
          <w:lang w:val="en-US"/>
        </w:rPr>
        <w:t xml:space="preserve"> </w:t>
      </w:r>
      <w:hyperlink r:id="rId15" w:history="1">
        <w:r w:rsidR="00A14690" w:rsidRPr="00774164">
          <w:rPr>
            <w:rStyle w:val="Hipervnculo"/>
            <w:rFonts w:ascii="Arial" w:hAnsi="Arial" w:cs="Arial"/>
            <w:sz w:val="24"/>
            <w:szCs w:val="24"/>
            <w:lang w:val="en-US"/>
          </w:rPr>
          <w:t>http://arxiv.org/pdf/1111.0433v1.pdf</w:t>
        </w:r>
      </w:hyperlink>
      <w:r w:rsidRPr="001C08FB">
        <w:rPr>
          <w:rFonts w:ascii="Arial" w:hAnsi="Arial" w:cs="Arial"/>
          <w:sz w:val="24"/>
          <w:szCs w:val="24"/>
          <w:lang w:val="en-US"/>
        </w:rPr>
        <w:t>.</w:t>
      </w:r>
      <w:r w:rsidR="00A14690">
        <w:rPr>
          <w:rFonts w:ascii="Arial" w:hAnsi="Arial" w:cs="Arial"/>
          <w:sz w:val="24"/>
          <w:szCs w:val="24"/>
          <w:lang w:val="en-US"/>
        </w:rPr>
        <w:t xml:space="preserve"> Accessed </w:t>
      </w:r>
      <w:r w:rsidR="00A14690" w:rsidRPr="001C08FB">
        <w:rPr>
          <w:rFonts w:ascii="Arial" w:hAnsi="Arial" w:cs="Arial"/>
          <w:sz w:val="24"/>
          <w:szCs w:val="24"/>
          <w:lang w:val="en-US"/>
        </w:rPr>
        <w:t>2011 November</w:t>
      </w:r>
      <w:r w:rsidR="00A14690">
        <w:rPr>
          <w:rFonts w:ascii="Arial" w:hAnsi="Arial" w:cs="Arial"/>
          <w:sz w:val="24"/>
          <w:szCs w:val="24"/>
          <w:lang w:val="en-US"/>
        </w:rPr>
        <w:t xml:space="preserve"> 15.</w:t>
      </w:r>
    </w:p>
    <w:sectPr w:rsidR="00DE0CA7" w:rsidSect="006B3D32">
      <w:footerReference w:type="default" r:id="rId16"/>
      <w:pgSz w:w="11906" w:h="16838" w:code="9"/>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F4BE9" w:rsidRDefault="00DF4BE9" w:rsidP="006B3D32">
      <w:pPr>
        <w:spacing w:after="0" w:line="240" w:lineRule="auto"/>
      </w:pPr>
      <w:r>
        <w:separator/>
      </w:r>
    </w:p>
  </w:endnote>
  <w:endnote w:type="continuationSeparator" w:id="1">
    <w:p w:rsidR="00DF4BE9" w:rsidRDefault="00DF4BE9" w:rsidP="006B3D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4BE9" w:rsidRDefault="00BC2584">
    <w:pPr>
      <w:pStyle w:val="Piedepgina"/>
      <w:jc w:val="right"/>
    </w:pPr>
    <w:fldSimple w:instr=" PAGE   \* MERGEFORMAT ">
      <w:r w:rsidR="00A14690">
        <w:rPr>
          <w:noProof/>
        </w:rPr>
        <w:t>8</w:t>
      </w:r>
    </w:fldSimple>
  </w:p>
  <w:p w:rsidR="00DF4BE9" w:rsidRDefault="00DF4BE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F4BE9" w:rsidRDefault="00DF4BE9" w:rsidP="006B3D32">
      <w:pPr>
        <w:spacing w:after="0" w:line="240" w:lineRule="auto"/>
      </w:pPr>
      <w:r>
        <w:separator/>
      </w:r>
    </w:p>
  </w:footnote>
  <w:footnote w:type="continuationSeparator" w:id="1">
    <w:p w:rsidR="00DF4BE9" w:rsidRDefault="00DF4BE9" w:rsidP="006B3D3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5F1120"/>
    <w:multiLevelType w:val="hybridMultilevel"/>
    <w:tmpl w:val="3E1643F4"/>
    <w:lvl w:ilvl="0" w:tplc="C47A1CBE">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C2470A7"/>
    <w:multiLevelType w:val="hybridMultilevel"/>
    <w:tmpl w:val="057821A0"/>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nsid w:val="1BD1537E"/>
    <w:multiLevelType w:val="hybridMultilevel"/>
    <w:tmpl w:val="BE0098D2"/>
    <w:lvl w:ilvl="0" w:tplc="A33CD548">
      <w:start w:val="1"/>
      <w:numFmt w:val="decimal"/>
      <w:lvlText w:val="%1."/>
      <w:lvlJc w:val="left"/>
      <w:pPr>
        <w:tabs>
          <w:tab w:val="num" w:pos="397"/>
        </w:tabs>
        <w:ind w:left="0" w:firstLine="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
    <w:nsid w:val="320F31EF"/>
    <w:multiLevelType w:val="hybridMultilevel"/>
    <w:tmpl w:val="B01A8722"/>
    <w:lvl w:ilvl="0" w:tplc="0C0A0011">
      <w:start w:val="1"/>
      <w:numFmt w:val="decimal"/>
      <w:lvlText w:val="%1)"/>
      <w:lvlJc w:val="left"/>
      <w:pPr>
        <w:ind w:left="720" w:hanging="360"/>
      </w:pPr>
      <w:rPr>
        <w:rFonts w:eastAsia="Times New Roman" w:cs="Times New Roman"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4E863A86"/>
    <w:multiLevelType w:val="hybridMultilevel"/>
    <w:tmpl w:val="AF16660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4F763396"/>
    <w:multiLevelType w:val="hybridMultilevel"/>
    <w:tmpl w:val="30B4B336"/>
    <w:lvl w:ilvl="0" w:tplc="ACD63E14">
      <w:start w:val="1"/>
      <w:numFmt w:val="decimal"/>
      <w:lvlText w:val="%1."/>
      <w:lvlJc w:val="left"/>
      <w:pPr>
        <w:ind w:left="720" w:hanging="360"/>
      </w:pPr>
      <w:rPr>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52D040B9"/>
    <w:multiLevelType w:val="hybridMultilevel"/>
    <w:tmpl w:val="6B8AFC8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6F611C42"/>
    <w:multiLevelType w:val="hybridMultilevel"/>
    <w:tmpl w:val="7ADA908E"/>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2"/>
  </w:num>
  <w:num w:numId="2">
    <w:abstractNumId w:val="3"/>
  </w:num>
  <w:num w:numId="3">
    <w:abstractNumId w:val="4"/>
  </w:num>
  <w:num w:numId="4">
    <w:abstractNumId w:val="6"/>
  </w:num>
  <w:num w:numId="5">
    <w:abstractNumId w:val="7"/>
  </w:num>
  <w:num w:numId="6">
    <w:abstractNumId w:val="1"/>
  </w:num>
  <w:num w:numId="7">
    <w:abstractNumId w:val="5"/>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oNotTrackMoves/>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REFMGR.InstantFormat" w:val="&lt;InstantFormat&gt;&lt;Enabled&gt;0&lt;/Enabled&gt;&lt;ScanUnformatted&gt;0&lt;/ScanUnformatted&gt;&lt;ScanChanges&gt;0&lt;/ScanChanges&gt;&lt;/InstantFormat&gt;"/>
    <w:docVar w:name="REFMGR.Layout" w:val="&lt;Layout&gt;&lt;StartingRefnum&gt;G:\recerca-projectes\Models cribratge cancer\Mama\Article BIA digital\PlosOne\PLoS.os&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erce&lt;/item&gt;&lt;/Libraries&gt;&lt;/Databases&gt;"/>
  </w:docVars>
  <w:rsids>
    <w:rsidRoot w:val="00A22909"/>
    <w:rsid w:val="0000007A"/>
    <w:rsid w:val="00004939"/>
    <w:rsid w:val="00011D47"/>
    <w:rsid w:val="0001272F"/>
    <w:rsid w:val="000136A3"/>
    <w:rsid w:val="00014612"/>
    <w:rsid w:val="00014D90"/>
    <w:rsid w:val="00015E9F"/>
    <w:rsid w:val="000245DA"/>
    <w:rsid w:val="0002484B"/>
    <w:rsid w:val="00025C60"/>
    <w:rsid w:val="000269C1"/>
    <w:rsid w:val="00027297"/>
    <w:rsid w:val="00030C75"/>
    <w:rsid w:val="000353B6"/>
    <w:rsid w:val="000357E7"/>
    <w:rsid w:val="0003685F"/>
    <w:rsid w:val="00040B94"/>
    <w:rsid w:val="000438B8"/>
    <w:rsid w:val="00046AE6"/>
    <w:rsid w:val="000472B6"/>
    <w:rsid w:val="000535D4"/>
    <w:rsid w:val="00053665"/>
    <w:rsid w:val="0005773A"/>
    <w:rsid w:val="000622B9"/>
    <w:rsid w:val="0006234F"/>
    <w:rsid w:val="00064997"/>
    <w:rsid w:val="000653CF"/>
    <w:rsid w:val="00066C87"/>
    <w:rsid w:val="00070628"/>
    <w:rsid w:val="000746FE"/>
    <w:rsid w:val="0007544D"/>
    <w:rsid w:val="00077769"/>
    <w:rsid w:val="00085399"/>
    <w:rsid w:val="00087ABC"/>
    <w:rsid w:val="000904FF"/>
    <w:rsid w:val="000919DC"/>
    <w:rsid w:val="00094F44"/>
    <w:rsid w:val="0009561D"/>
    <w:rsid w:val="000A2636"/>
    <w:rsid w:val="000A7033"/>
    <w:rsid w:val="000A79A2"/>
    <w:rsid w:val="000B749F"/>
    <w:rsid w:val="000D1256"/>
    <w:rsid w:val="000D2382"/>
    <w:rsid w:val="000D7EED"/>
    <w:rsid w:val="000E028B"/>
    <w:rsid w:val="000E0D91"/>
    <w:rsid w:val="000E5029"/>
    <w:rsid w:val="000E70C0"/>
    <w:rsid w:val="000F72C8"/>
    <w:rsid w:val="00107B00"/>
    <w:rsid w:val="00110772"/>
    <w:rsid w:val="001170FC"/>
    <w:rsid w:val="00117398"/>
    <w:rsid w:val="0011758C"/>
    <w:rsid w:val="00132A02"/>
    <w:rsid w:val="001474D3"/>
    <w:rsid w:val="001477E8"/>
    <w:rsid w:val="0015105A"/>
    <w:rsid w:val="00156CD6"/>
    <w:rsid w:val="001572CB"/>
    <w:rsid w:val="00165DFB"/>
    <w:rsid w:val="00172BFC"/>
    <w:rsid w:val="001738FE"/>
    <w:rsid w:val="00173938"/>
    <w:rsid w:val="001755E6"/>
    <w:rsid w:val="00181CB7"/>
    <w:rsid w:val="00185475"/>
    <w:rsid w:val="001860F4"/>
    <w:rsid w:val="00187770"/>
    <w:rsid w:val="00190BAA"/>
    <w:rsid w:val="001913E4"/>
    <w:rsid w:val="00194202"/>
    <w:rsid w:val="001954B1"/>
    <w:rsid w:val="001A0BDD"/>
    <w:rsid w:val="001A5AB9"/>
    <w:rsid w:val="001B1C3A"/>
    <w:rsid w:val="001B1CB7"/>
    <w:rsid w:val="001B7147"/>
    <w:rsid w:val="001C08FB"/>
    <w:rsid w:val="001C249C"/>
    <w:rsid w:val="001C5EA4"/>
    <w:rsid w:val="001C72BC"/>
    <w:rsid w:val="001C79AA"/>
    <w:rsid w:val="001D0F2B"/>
    <w:rsid w:val="001D1A17"/>
    <w:rsid w:val="001D4B92"/>
    <w:rsid w:val="001D5894"/>
    <w:rsid w:val="001E3DDD"/>
    <w:rsid w:val="001E490A"/>
    <w:rsid w:val="001E4A78"/>
    <w:rsid w:val="001E5D59"/>
    <w:rsid w:val="001E610C"/>
    <w:rsid w:val="001F6581"/>
    <w:rsid w:val="001F796E"/>
    <w:rsid w:val="0020136D"/>
    <w:rsid w:val="0020541F"/>
    <w:rsid w:val="002145E7"/>
    <w:rsid w:val="00217328"/>
    <w:rsid w:val="00217AB6"/>
    <w:rsid w:val="00223D68"/>
    <w:rsid w:val="0023568B"/>
    <w:rsid w:val="00240E50"/>
    <w:rsid w:val="00251F94"/>
    <w:rsid w:val="00252659"/>
    <w:rsid w:val="00254C08"/>
    <w:rsid w:val="002619D9"/>
    <w:rsid w:val="0026469F"/>
    <w:rsid w:val="0026478C"/>
    <w:rsid w:val="00265063"/>
    <w:rsid w:val="00265D1D"/>
    <w:rsid w:val="0027541E"/>
    <w:rsid w:val="00282918"/>
    <w:rsid w:val="00284DB1"/>
    <w:rsid w:val="002850AD"/>
    <w:rsid w:val="00290EEE"/>
    <w:rsid w:val="00292714"/>
    <w:rsid w:val="00294122"/>
    <w:rsid w:val="002A231C"/>
    <w:rsid w:val="002A2544"/>
    <w:rsid w:val="002A71ED"/>
    <w:rsid w:val="002B0553"/>
    <w:rsid w:val="002B2596"/>
    <w:rsid w:val="002B520B"/>
    <w:rsid w:val="002C542F"/>
    <w:rsid w:val="002C7F67"/>
    <w:rsid w:val="002D0761"/>
    <w:rsid w:val="002D0BAA"/>
    <w:rsid w:val="002D1108"/>
    <w:rsid w:val="002D4336"/>
    <w:rsid w:val="002D46CB"/>
    <w:rsid w:val="002E180F"/>
    <w:rsid w:val="002E30CF"/>
    <w:rsid w:val="002E79BA"/>
    <w:rsid w:val="002F0376"/>
    <w:rsid w:val="002F6FB1"/>
    <w:rsid w:val="002F7B57"/>
    <w:rsid w:val="0031059F"/>
    <w:rsid w:val="00310B8D"/>
    <w:rsid w:val="003141A6"/>
    <w:rsid w:val="00314730"/>
    <w:rsid w:val="003154B9"/>
    <w:rsid w:val="00316AD4"/>
    <w:rsid w:val="003173CF"/>
    <w:rsid w:val="00322EF9"/>
    <w:rsid w:val="00323CBF"/>
    <w:rsid w:val="00324589"/>
    <w:rsid w:val="00327009"/>
    <w:rsid w:val="00330106"/>
    <w:rsid w:val="00331444"/>
    <w:rsid w:val="00335399"/>
    <w:rsid w:val="00340680"/>
    <w:rsid w:val="0034190F"/>
    <w:rsid w:val="00342586"/>
    <w:rsid w:val="003438FA"/>
    <w:rsid w:val="00351AC8"/>
    <w:rsid w:val="00352D7D"/>
    <w:rsid w:val="00354EDF"/>
    <w:rsid w:val="003568A7"/>
    <w:rsid w:val="00357F56"/>
    <w:rsid w:val="00360D5D"/>
    <w:rsid w:val="00361ADF"/>
    <w:rsid w:val="0036591B"/>
    <w:rsid w:val="0037028D"/>
    <w:rsid w:val="003738AE"/>
    <w:rsid w:val="00377721"/>
    <w:rsid w:val="00382CB5"/>
    <w:rsid w:val="003866A3"/>
    <w:rsid w:val="00386CED"/>
    <w:rsid w:val="00390A46"/>
    <w:rsid w:val="00391F73"/>
    <w:rsid w:val="00392205"/>
    <w:rsid w:val="00392F2D"/>
    <w:rsid w:val="00393368"/>
    <w:rsid w:val="00393511"/>
    <w:rsid w:val="003A2674"/>
    <w:rsid w:val="003B1ADF"/>
    <w:rsid w:val="003B5FF4"/>
    <w:rsid w:val="003B6474"/>
    <w:rsid w:val="003C04F3"/>
    <w:rsid w:val="003C26AD"/>
    <w:rsid w:val="003C43EB"/>
    <w:rsid w:val="003D0434"/>
    <w:rsid w:val="003D3338"/>
    <w:rsid w:val="003D6852"/>
    <w:rsid w:val="003E13BD"/>
    <w:rsid w:val="003E2291"/>
    <w:rsid w:val="003E3537"/>
    <w:rsid w:val="003E39CE"/>
    <w:rsid w:val="003E4C7F"/>
    <w:rsid w:val="003E70A4"/>
    <w:rsid w:val="003E7620"/>
    <w:rsid w:val="003F5023"/>
    <w:rsid w:val="003F55E8"/>
    <w:rsid w:val="003F58F0"/>
    <w:rsid w:val="0040316D"/>
    <w:rsid w:val="00403390"/>
    <w:rsid w:val="0040615A"/>
    <w:rsid w:val="00407A87"/>
    <w:rsid w:val="00415BCE"/>
    <w:rsid w:val="00415D94"/>
    <w:rsid w:val="00425C43"/>
    <w:rsid w:val="00432F9A"/>
    <w:rsid w:val="0043542F"/>
    <w:rsid w:val="00442C9D"/>
    <w:rsid w:val="004445E2"/>
    <w:rsid w:val="00451CCF"/>
    <w:rsid w:val="00452CD2"/>
    <w:rsid w:val="00453BDA"/>
    <w:rsid w:val="00453C8E"/>
    <w:rsid w:val="004541D6"/>
    <w:rsid w:val="004573C6"/>
    <w:rsid w:val="00461BFA"/>
    <w:rsid w:val="0048480B"/>
    <w:rsid w:val="00484AD5"/>
    <w:rsid w:val="0049229B"/>
    <w:rsid w:val="00492BE1"/>
    <w:rsid w:val="00494FAE"/>
    <w:rsid w:val="004A055E"/>
    <w:rsid w:val="004A256A"/>
    <w:rsid w:val="004A3766"/>
    <w:rsid w:val="004A7F1A"/>
    <w:rsid w:val="004B02DA"/>
    <w:rsid w:val="004B1582"/>
    <w:rsid w:val="004B64F2"/>
    <w:rsid w:val="004C0301"/>
    <w:rsid w:val="004C185F"/>
    <w:rsid w:val="004D0A9B"/>
    <w:rsid w:val="004D15B3"/>
    <w:rsid w:val="004D3A93"/>
    <w:rsid w:val="004D7FA0"/>
    <w:rsid w:val="004E0078"/>
    <w:rsid w:val="004E16DA"/>
    <w:rsid w:val="004E20EC"/>
    <w:rsid w:val="004E7E97"/>
    <w:rsid w:val="004F0C9E"/>
    <w:rsid w:val="004F2666"/>
    <w:rsid w:val="004F3B0D"/>
    <w:rsid w:val="004F4032"/>
    <w:rsid w:val="004F433B"/>
    <w:rsid w:val="004F443B"/>
    <w:rsid w:val="004F57EC"/>
    <w:rsid w:val="004F719B"/>
    <w:rsid w:val="004F77A7"/>
    <w:rsid w:val="0050479D"/>
    <w:rsid w:val="00511B2D"/>
    <w:rsid w:val="00512533"/>
    <w:rsid w:val="005126C9"/>
    <w:rsid w:val="005139CD"/>
    <w:rsid w:val="00517F5F"/>
    <w:rsid w:val="005219FE"/>
    <w:rsid w:val="00523D95"/>
    <w:rsid w:val="005254EE"/>
    <w:rsid w:val="00530574"/>
    <w:rsid w:val="00530B8C"/>
    <w:rsid w:val="00531094"/>
    <w:rsid w:val="005328D1"/>
    <w:rsid w:val="0053414F"/>
    <w:rsid w:val="005475C8"/>
    <w:rsid w:val="00552EBA"/>
    <w:rsid w:val="00554C26"/>
    <w:rsid w:val="00555CC2"/>
    <w:rsid w:val="005572DC"/>
    <w:rsid w:val="00560F51"/>
    <w:rsid w:val="00567DEF"/>
    <w:rsid w:val="005735BB"/>
    <w:rsid w:val="005758B6"/>
    <w:rsid w:val="005774DD"/>
    <w:rsid w:val="00580929"/>
    <w:rsid w:val="00580ADA"/>
    <w:rsid w:val="0058373B"/>
    <w:rsid w:val="00584B64"/>
    <w:rsid w:val="00586051"/>
    <w:rsid w:val="00586505"/>
    <w:rsid w:val="00586557"/>
    <w:rsid w:val="00587D30"/>
    <w:rsid w:val="00595011"/>
    <w:rsid w:val="00595561"/>
    <w:rsid w:val="005B51F6"/>
    <w:rsid w:val="005B6720"/>
    <w:rsid w:val="005C0555"/>
    <w:rsid w:val="005D3358"/>
    <w:rsid w:val="005E35F4"/>
    <w:rsid w:val="005E7EC0"/>
    <w:rsid w:val="005F0531"/>
    <w:rsid w:val="005F3379"/>
    <w:rsid w:val="005F73B6"/>
    <w:rsid w:val="00604F05"/>
    <w:rsid w:val="00607676"/>
    <w:rsid w:val="00614D98"/>
    <w:rsid w:val="00623622"/>
    <w:rsid w:val="006245CE"/>
    <w:rsid w:val="00625F98"/>
    <w:rsid w:val="006309DD"/>
    <w:rsid w:val="00633091"/>
    <w:rsid w:val="006337D7"/>
    <w:rsid w:val="00633FBE"/>
    <w:rsid w:val="00637853"/>
    <w:rsid w:val="006439D9"/>
    <w:rsid w:val="00645311"/>
    <w:rsid w:val="006463AA"/>
    <w:rsid w:val="00647FA4"/>
    <w:rsid w:val="00650B7F"/>
    <w:rsid w:val="00660B93"/>
    <w:rsid w:val="00662EDA"/>
    <w:rsid w:val="006659EB"/>
    <w:rsid w:val="006703D2"/>
    <w:rsid w:val="00671905"/>
    <w:rsid w:val="00673D19"/>
    <w:rsid w:val="006743B9"/>
    <w:rsid w:val="00674A82"/>
    <w:rsid w:val="0067755E"/>
    <w:rsid w:val="006806B1"/>
    <w:rsid w:val="00686B8A"/>
    <w:rsid w:val="006910C3"/>
    <w:rsid w:val="00692E85"/>
    <w:rsid w:val="00693187"/>
    <w:rsid w:val="00693B59"/>
    <w:rsid w:val="006A6046"/>
    <w:rsid w:val="006B21AC"/>
    <w:rsid w:val="006B3D32"/>
    <w:rsid w:val="006B6D66"/>
    <w:rsid w:val="006C500F"/>
    <w:rsid w:val="006C561B"/>
    <w:rsid w:val="006C7369"/>
    <w:rsid w:val="006D0540"/>
    <w:rsid w:val="006D37A7"/>
    <w:rsid w:val="006E1B80"/>
    <w:rsid w:val="006E1B87"/>
    <w:rsid w:val="006E2897"/>
    <w:rsid w:val="006E395A"/>
    <w:rsid w:val="006E4ED8"/>
    <w:rsid w:val="006E69E0"/>
    <w:rsid w:val="006F1AD3"/>
    <w:rsid w:val="006F4E7D"/>
    <w:rsid w:val="006F722F"/>
    <w:rsid w:val="0070195F"/>
    <w:rsid w:val="0070267C"/>
    <w:rsid w:val="00702BAE"/>
    <w:rsid w:val="00703487"/>
    <w:rsid w:val="007042B5"/>
    <w:rsid w:val="007123FE"/>
    <w:rsid w:val="0071260C"/>
    <w:rsid w:val="00714667"/>
    <w:rsid w:val="007221AC"/>
    <w:rsid w:val="007222ED"/>
    <w:rsid w:val="00723FD7"/>
    <w:rsid w:val="00724298"/>
    <w:rsid w:val="0072646D"/>
    <w:rsid w:val="00732889"/>
    <w:rsid w:val="0073536E"/>
    <w:rsid w:val="00735D3C"/>
    <w:rsid w:val="007378EE"/>
    <w:rsid w:val="00743A49"/>
    <w:rsid w:val="00751B5B"/>
    <w:rsid w:val="00756708"/>
    <w:rsid w:val="00757BE2"/>
    <w:rsid w:val="00760C9B"/>
    <w:rsid w:val="00761429"/>
    <w:rsid w:val="0076429E"/>
    <w:rsid w:val="007656FA"/>
    <w:rsid w:val="007741E2"/>
    <w:rsid w:val="007763B6"/>
    <w:rsid w:val="0078033B"/>
    <w:rsid w:val="0078542A"/>
    <w:rsid w:val="0078688C"/>
    <w:rsid w:val="0079098C"/>
    <w:rsid w:val="00792BA3"/>
    <w:rsid w:val="00793802"/>
    <w:rsid w:val="00794896"/>
    <w:rsid w:val="00795017"/>
    <w:rsid w:val="007A1369"/>
    <w:rsid w:val="007A1CC6"/>
    <w:rsid w:val="007A261A"/>
    <w:rsid w:val="007A2F76"/>
    <w:rsid w:val="007A4510"/>
    <w:rsid w:val="007A5C6A"/>
    <w:rsid w:val="007B18B5"/>
    <w:rsid w:val="007B3FD7"/>
    <w:rsid w:val="007B4770"/>
    <w:rsid w:val="007B6DCE"/>
    <w:rsid w:val="007C34FB"/>
    <w:rsid w:val="007C43FE"/>
    <w:rsid w:val="007C49B9"/>
    <w:rsid w:val="007C734C"/>
    <w:rsid w:val="007D0110"/>
    <w:rsid w:val="007D0A10"/>
    <w:rsid w:val="007D20F9"/>
    <w:rsid w:val="007D42A7"/>
    <w:rsid w:val="007D4632"/>
    <w:rsid w:val="007D4CE7"/>
    <w:rsid w:val="007D4DF1"/>
    <w:rsid w:val="007E058E"/>
    <w:rsid w:val="007E5FBB"/>
    <w:rsid w:val="007E75CC"/>
    <w:rsid w:val="007F1EBC"/>
    <w:rsid w:val="00817D27"/>
    <w:rsid w:val="00820065"/>
    <w:rsid w:val="008233F1"/>
    <w:rsid w:val="00823FF4"/>
    <w:rsid w:val="00827F6B"/>
    <w:rsid w:val="00830457"/>
    <w:rsid w:val="008310ED"/>
    <w:rsid w:val="00831288"/>
    <w:rsid w:val="00836E30"/>
    <w:rsid w:val="00837AA4"/>
    <w:rsid w:val="00837CFA"/>
    <w:rsid w:val="008440C1"/>
    <w:rsid w:val="00844280"/>
    <w:rsid w:val="0084468D"/>
    <w:rsid w:val="00850848"/>
    <w:rsid w:val="008508D0"/>
    <w:rsid w:val="0085119A"/>
    <w:rsid w:val="00851924"/>
    <w:rsid w:val="00857E2B"/>
    <w:rsid w:val="00857FA5"/>
    <w:rsid w:val="00864188"/>
    <w:rsid w:val="00866FD0"/>
    <w:rsid w:val="00867A11"/>
    <w:rsid w:val="008736BE"/>
    <w:rsid w:val="0087419D"/>
    <w:rsid w:val="00883209"/>
    <w:rsid w:val="0088782E"/>
    <w:rsid w:val="00892B82"/>
    <w:rsid w:val="00894145"/>
    <w:rsid w:val="00894EE2"/>
    <w:rsid w:val="0089508C"/>
    <w:rsid w:val="008A01B6"/>
    <w:rsid w:val="008A1E7C"/>
    <w:rsid w:val="008A5A47"/>
    <w:rsid w:val="008B2AF4"/>
    <w:rsid w:val="008B3DE6"/>
    <w:rsid w:val="008B4226"/>
    <w:rsid w:val="008B6513"/>
    <w:rsid w:val="008C1922"/>
    <w:rsid w:val="008C3D16"/>
    <w:rsid w:val="008C5A3A"/>
    <w:rsid w:val="008C77DC"/>
    <w:rsid w:val="008D0FCA"/>
    <w:rsid w:val="008D24AE"/>
    <w:rsid w:val="008D406F"/>
    <w:rsid w:val="008D479B"/>
    <w:rsid w:val="008D6BC6"/>
    <w:rsid w:val="008D71D6"/>
    <w:rsid w:val="008D728F"/>
    <w:rsid w:val="008D7EF2"/>
    <w:rsid w:val="008E1E73"/>
    <w:rsid w:val="008F09AA"/>
    <w:rsid w:val="008F1C14"/>
    <w:rsid w:val="008F3426"/>
    <w:rsid w:val="008F4797"/>
    <w:rsid w:val="00901E0D"/>
    <w:rsid w:val="00901F2C"/>
    <w:rsid w:val="009040A6"/>
    <w:rsid w:val="0090799D"/>
    <w:rsid w:val="00910A54"/>
    <w:rsid w:val="0091590F"/>
    <w:rsid w:val="009160C8"/>
    <w:rsid w:val="00916A00"/>
    <w:rsid w:val="00921F0A"/>
    <w:rsid w:val="00925208"/>
    <w:rsid w:val="00927BE2"/>
    <w:rsid w:val="00930031"/>
    <w:rsid w:val="00931378"/>
    <w:rsid w:val="00934710"/>
    <w:rsid w:val="0093483E"/>
    <w:rsid w:val="00935444"/>
    <w:rsid w:val="00935F5E"/>
    <w:rsid w:val="00936734"/>
    <w:rsid w:val="00943312"/>
    <w:rsid w:val="0095605E"/>
    <w:rsid w:val="0095738E"/>
    <w:rsid w:val="0097045F"/>
    <w:rsid w:val="00971851"/>
    <w:rsid w:val="0097455C"/>
    <w:rsid w:val="00975BA1"/>
    <w:rsid w:val="009761BE"/>
    <w:rsid w:val="0097628B"/>
    <w:rsid w:val="00977265"/>
    <w:rsid w:val="009876C4"/>
    <w:rsid w:val="009879F1"/>
    <w:rsid w:val="00993035"/>
    <w:rsid w:val="00993F13"/>
    <w:rsid w:val="00994327"/>
    <w:rsid w:val="009A0333"/>
    <w:rsid w:val="009A0E3C"/>
    <w:rsid w:val="009A408D"/>
    <w:rsid w:val="009A49A6"/>
    <w:rsid w:val="009A6C13"/>
    <w:rsid w:val="009B158F"/>
    <w:rsid w:val="009B20AC"/>
    <w:rsid w:val="009B2FBA"/>
    <w:rsid w:val="009B4669"/>
    <w:rsid w:val="009B6DEF"/>
    <w:rsid w:val="009C2853"/>
    <w:rsid w:val="009C6091"/>
    <w:rsid w:val="009D0BFC"/>
    <w:rsid w:val="009D16C4"/>
    <w:rsid w:val="009D37C4"/>
    <w:rsid w:val="009D40AC"/>
    <w:rsid w:val="009E24C9"/>
    <w:rsid w:val="009E3E3B"/>
    <w:rsid w:val="009E6BF6"/>
    <w:rsid w:val="009F01A5"/>
    <w:rsid w:val="009F0E06"/>
    <w:rsid w:val="009F46BF"/>
    <w:rsid w:val="00A01FA9"/>
    <w:rsid w:val="00A01FB3"/>
    <w:rsid w:val="00A04924"/>
    <w:rsid w:val="00A06C1A"/>
    <w:rsid w:val="00A1225D"/>
    <w:rsid w:val="00A14690"/>
    <w:rsid w:val="00A17F8C"/>
    <w:rsid w:val="00A22909"/>
    <w:rsid w:val="00A23154"/>
    <w:rsid w:val="00A23A27"/>
    <w:rsid w:val="00A307E0"/>
    <w:rsid w:val="00A30867"/>
    <w:rsid w:val="00A32F63"/>
    <w:rsid w:val="00A33918"/>
    <w:rsid w:val="00A35EEA"/>
    <w:rsid w:val="00A36B4B"/>
    <w:rsid w:val="00A51434"/>
    <w:rsid w:val="00A57F24"/>
    <w:rsid w:val="00A6437D"/>
    <w:rsid w:val="00A669C0"/>
    <w:rsid w:val="00A80C0A"/>
    <w:rsid w:val="00A8722D"/>
    <w:rsid w:val="00A87FEC"/>
    <w:rsid w:val="00A92297"/>
    <w:rsid w:val="00A92F7A"/>
    <w:rsid w:val="00AA6CE9"/>
    <w:rsid w:val="00AA71CC"/>
    <w:rsid w:val="00AA7B76"/>
    <w:rsid w:val="00AB0A80"/>
    <w:rsid w:val="00AB19AA"/>
    <w:rsid w:val="00AB3D8A"/>
    <w:rsid w:val="00AB58BE"/>
    <w:rsid w:val="00AB7A6B"/>
    <w:rsid w:val="00AC01F7"/>
    <w:rsid w:val="00AC5D4E"/>
    <w:rsid w:val="00AC74C8"/>
    <w:rsid w:val="00AD49F0"/>
    <w:rsid w:val="00AD5D4F"/>
    <w:rsid w:val="00AD733D"/>
    <w:rsid w:val="00AE0893"/>
    <w:rsid w:val="00AE23E4"/>
    <w:rsid w:val="00AE3E1B"/>
    <w:rsid w:val="00AF541B"/>
    <w:rsid w:val="00AF7346"/>
    <w:rsid w:val="00B01F57"/>
    <w:rsid w:val="00B0402B"/>
    <w:rsid w:val="00B0415B"/>
    <w:rsid w:val="00B07882"/>
    <w:rsid w:val="00B078B8"/>
    <w:rsid w:val="00B104C6"/>
    <w:rsid w:val="00B2185F"/>
    <w:rsid w:val="00B23E8A"/>
    <w:rsid w:val="00B273CE"/>
    <w:rsid w:val="00B27A99"/>
    <w:rsid w:val="00B376A5"/>
    <w:rsid w:val="00B42B4B"/>
    <w:rsid w:val="00B43621"/>
    <w:rsid w:val="00B46E0D"/>
    <w:rsid w:val="00B50093"/>
    <w:rsid w:val="00B521D3"/>
    <w:rsid w:val="00B55F33"/>
    <w:rsid w:val="00B56F62"/>
    <w:rsid w:val="00B57742"/>
    <w:rsid w:val="00B60CB7"/>
    <w:rsid w:val="00B621F9"/>
    <w:rsid w:val="00B646A5"/>
    <w:rsid w:val="00B6551C"/>
    <w:rsid w:val="00B765FD"/>
    <w:rsid w:val="00B86041"/>
    <w:rsid w:val="00B861A1"/>
    <w:rsid w:val="00B90531"/>
    <w:rsid w:val="00B910DC"/>
    <w:rsid w:val="00BA09E9"/>
    <w:rsid w:val="00BA0C0E"/>
    <w:rsid w:val="00BA2CA5"/>
    <w:rsid w:val="00BA4F3B"/>
    <w:rsid w:val="00BA56A3"/>
    <w:rsid w:val="00BB36A3"/>
    <w:rsid w:val="00BB4529"/>
    <w:rsid w:val="00BB599C"/>
    <w:rsid w:val="00BC03E3"/>
    <w:rsid w:val="00BC0B7E"/>
    <w:rsid w:val="00BC1982"/>
    <w:rsid w:val="00BC2584"/>
    <w:rsid w:val="00BC2682"/>
    <w:rsid w:val="00BC3B41"/>
    <w:rsid w:val="00BC4AD6"/>
    <w:rsid w:val="00BC4F19"/>
    <w:rsid w:val="00BC7177"/>
    <w:rsid w:val="00BD69D7"/>
    <w:rsid w:val="00BE37E0"/>
    <w:rsid w:val="00BF04F2"/>
    <w:rsid w:val="00BF3F70"/>
    <w:rsid w:val="00BF5DFD"/>
    <w:rsid w:val="00C05E83"/>
    <w:rsid w:val="00C11050"/>
    <w:rsid w:val="00C13D2F"/>
    <w:rsid w:val="00C14CDE"/>
    <w:rsid w:val="00C1649D"/>
    <w:rsid w:val="00C17FB3"/>
    <w:rsid w:val="00C2089F"/>
    <w:rsid w:val="00C2257B"/>
    <w:rsid w:val="00C25291"/>
    <w:rsid w:val="00C25B29"/>
    <w:rsid w:val="00C26A5C"/>
    <w:rsid w:val="00C31263"/>
    <w:rsid w:val="00C333E5"/>
    <w:rsid w:val="00C3503D"/>
    <w:rsid w:val="00C4152B"/>
    <w:rsid w:val="00C41B60"/>
    <w:rsid w:val="00C4361B"/>
    <w:rsid w:val="00C4448C"/>
    <w:rsid w:val="00C45A12"/>
    <w:rsid w:val="00C47F8F"/>
    <w:rsid w:val="00C5008A"/>
    <w:rsid w:val="00C5071A"/>
    <w:rsid w:val="00C5241F"/>
    <w:rsid w:val="00C55549"/>
    <w:rsid w:val="00C57C0B"/>
    <w:rsid w:val="00C614CD"/>
    <w:rsid w:val="00C621FB"/>
    <w:rsid w:val="00C629AD"/>
    <w:rsid w:val="00C6412F"/>
    <w:rsid w:val="00C665DE"/>
    <w:rsid w:val="00C67E36"/>
    <w:rsid w:val="00C71229"/>
    <w:rsid w:val="00C71F64"/>
    <w:rsid w:val="00C74887"/>
    <w:rsid w:val="00C83BEB"/>
    <w:rsid w:val="00C85E55"/>
    <w:rsid w:val="00C870D5"/>
    <w:rsid w:val="00C8715C"/>
    <w:rsid w:val="00C937EF"/>
    <w:rsid w:val="00C953C7"/>
    <w:rsid w:val="00C97A8E"/>
    <w:rsid w:val="00CA0F4A"/>
    <w:rsid w:val="00CA3DAA"/>
    <w:rsid w:val="00CA47A4"/>
    <w:rsid w:val="00CA6872"/>
    <w:rsid w:val="00CA6CB0"/>
    <w:rsid w:val="00CA7A9D"/>
    <w:rsid w:val="00CC2422"/>
    <w:rsid w:val="00CD135A"/>
    <w:rsid w:val="00CD7395"/>
    <w:rsid w:val="00CE0F87"/>
    <w:rsid w:val="00CE1AFB"/>
    <w:rsid w:val="00CE3F81"/>
    <w:rsid w:val="00CF07EF"/>
    <w:rsid w:val="00CF36FA"/>
    <w:rsid w:val="00CF3DEB"/>
    <w:rsid w:val="00CF7432"/>
    <w:rsid w:val="00D0363A"/>
    <w:rsid w:val="00D072DD"/>
    <w:rsid w:val="00D143FB"/>
    <w:rsid w:val="00D14852"/>
    <w:rsid w:val="00D14966"/>
    <w:rsid w:val="00D151F9"/>
    <w:rsid w:val="00D1659E"/>
    <w:rsid w:val="00D2011F"/>
    <w:rsid w:val="00D4124D"/>
    <w:rsid w:val="00D424EE"/>
    <w:rsid w:val="00D47E70"/>
    <w:rsid w:val="00D53BC2"/>
    <w:rsid w:val="00D556BC"/>
    <w:rsid w:val="00D65A8D"/>
    <w:rsid w:val="00D66251"/>
    <w:rsid w:val="00D71352"/>
    <w:rsid w:val="00D74017"/>
    <w:rsid w:val="00D742A3"/>
    <w:rsid w:val="00D863CD"/>
    <w:rsid w:val="00DA0FFA"/>
    <w:rsid w:val="00DA1973"/>
    <w:rsid w:val="00DA1990"/>
    <w:rsid w:val="00DA33D6"/>
    <w:rsid w:val="00DA50D4"/>
    <w:rsid w:val="00DA5169"/>
    <w:rsid w:val="00DB0233"/>
    <w:rsid w:val="00DB14A7"/>
    <w:rsid w:val="00DB2738"/>
    <w:rsid w:val="00DD0053"/>
    <w:rsid w:val="00DD2FC1"/>
    <w:rsid w:val="00DD6767"/>
    <w:rsid w:val="00DE0CA7"/>
    <w:rsid w:val="00DE5E09"/>
    <w:rsid w:val="00DE746A"/>
    <w:rsid w:val="00DF4BE9"/>
    <w:rsid w:val="00E0330C"/>
    <w:rsid w:val="00E04D4B"/>
    <w:rsid w:val="00E078EA"/>
    <w:rsid w:val="00E1184F"/>
    <w:rsid w:val="00E11C25"/>
    <w:rsid w:val="00E12547"/>
    <w:rsid w:val="00E2076B"/>
    <w:rsid w:val="00E24079"/>
    <w:rsid w:val="00E267A8"/>
    <w:rsid w:val="00E26F95"/>
    <w:rsid w:val="00E271F9"/>
    <w:rsid w:val="00E31E46"/>
    <w:rsid w:val="00E32164"/>
    <w:rsid w:val="00E32910"/>
    <w:rsid w:val="00E36690"/>
    <w:rsid w:val="00E41A3B"/>
    <w:rsid w:val="00E45F8A"/>
    <w:rsid w:val="00E4610F"/>
    <w:rsid w:val="00E463C4"/>
    <w:rsid w:val="00E55112"/>
    <w:rsid w:val="00E5738A"/>
    <w:rsid w:val="00E60962"/>
    <w:rsid w:val="00E6351C"/>
    <w:rsid w:val="00E71601"/>
    <w:rsid w:val="00E71AB1"/>
    <w:rsid w:val="00E73E56"/>
    <w:rsid w:val="00E8545E"/>
    <w:rsid w:val="00E87BAA"/>
    <w:rsid w:val="00E93186"/>
    <w:rsid w:val="00E96703"/>
    <w:rsid w:val="00EA011E"/>
    <w:rsid w:val="00EA3247"/>
    <w:rsid w:val="00EA4B51"/>
    <w:rsid w:val="00EA4ED3"/>
    <w:rsid w:val="00EA7982"/>
    <w:rsid w:val="00EA7AD7"/>
    <w:rsid w:val="00EB0A8C"/>
    <w:rsid w:val="00EB18F2"/>
    <w:rsid w:val="00EB4D15"/>
    <w:rsid w:val="00EC24F0"/>
    <w:rsid w:val="00EC3322"/>
    <w:rsid w:val="00EC61C6"/>
    <w:rsid w:val="00ED0D60"/>
    <w:rsid w:val="00ED10D4"/>
    <w:rsid w:val="00ED2E77"/>
    <w:rsid w:val="00ED7203"/>
    <w:rsid w:val="00EE1F01"/>
    <w:rsid w:val="00EE449D"/>
    <w:rsid w:val="00EE491C"/>
    <w:rsid w:val="00EE61CE"/>
    <w:rsid w:val="00EF1B18"/>
    <w:rsid w:val="00EF2B64"/>
    <w:rsid w:val="00EF5967"/>
    <w:rsid w:val="00EF6A5B"/>
    <w:rsid w:val="00F00FE3"/>
    <w:rsid w:val="00F075CB"/>
    <w:rsid w:val="00F11B12"/>
    <w:rsid w:val="00F1355A"/>
    <w:rsid w:val="00F1591A"/>
    <w:rsid w:val="00F17823"/>
    <w:rsid w:val="00F21A3D"/>
    <w:rsid w:val="00F23872"/>
    <w:rsid w:val="00F2447A"/>
    <w:rsid w:val="00F25795"/>
    <w:rsid w:val="00F32A83"/>
    <w:rsid w:val="00F32AEE"/>
    <w:rsid w:val="00F375E3"/>
    <w:rsid w:val="00F42FC3"/>
    <w:rsid w:val="00F50EAB"/>
    <w:rsid w:val="00F5195A"/>
    <w:rsid w:val="00F61603"/>
    <w:rsid w:val="00F63AB4"/>
    <w:rsid w:val="00F679A0"/>
    <w:rsid w:val="00F806C5"/>
    <w:rsid w:val="00F86ABE"/>
    <w:rsid w:val="00F90C7C"/>
    <w:rsid w:val="00F95BFB"/>
    <w:rsid w:val="00FA11B4"/>
    <w:rsid w:val="00FA350E"/>
    <w:rsid w:val="00FB1E48"/>
    <w:rsid w:val="00FB1F59"/>
    <w:rsid w:val="00FB3DFD"/>
    <w:rsid w:val="00FB3EF5"/>
    <w:rsid w:val="00FB5D75"/>
    <w:rsid w:val="00FB690C"/>
    <w:rsid w:val="00FC6346"/>
    <w:rsid w:val="00FC6B0A"/>
    <w:rsid w:val="00FC76FC"/>
    <w:rsid w:val="00FD4F6D"/>
    <w:rsid w:val="00FD6FDA"/>
    <w:rsid w:val="00FE3E2C"/>
    <w:rsid w:val="00FE5831"/>
    <w:rsid w:val="00FF0E17"/>
    <w:rsid w:val="00FF15F9"/>
    <w:rsid w:val="00FF3139"/>
    <w:rsid w:val="00FF363E"/>
    <w:rsid w:val="00FF6F90"/>
  </w:rsids>
  <m:mathPr>
    <m:mathFont m:val="Cambria Math"/>
    <m:brkBin m:val="before"/>
    <m:brkBinSub m:val="--"/>
    <m:smallFrac/>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D68"/>
    <w:pPr>
      <w:spacing w:after="200" w:line="276" w:lineRule="auto"/>
    </w:pPr>
    <w:rPr>
      <w:sz w:val="22"/>
      <w:szCs w:val="22"/>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semiHidden/>
    <w:unhideWhenUsed/>
    <w:rsid w:val="006B3D32"/>
    <w:pPr>
      <w:tabs>
        <w:tab w:val="center" w:pos="4252"/>
        <w:tab w:val="right" w:pos="8504"/>
      </w:tabs>
    </w:pPr>
  </w:style>
  <w:style w:type="character" w:customStyle="1" w:styleId="EncabezadoCar">
    <w:name w:val="Encabezado Car"/>
    <w:link w:val="Encabezado"/>
    <w:uiPriority w:val="99"/>
    <w:semiHidden/>
    <w:rsid w:val="006B3D32"/>
    <w:rPr>
      <w:sz w:val="22"/>
      <w:szCs w:val="22"/>
    </w:rPr>
  </w:style>
  <w:style w:type="paragraph" w:styleId="Piedepgina">
    <w:name w:val="footer"/>
    <w:basedOn w:val="Normal"/>
    <w:link w:val="PiedepginaCar"/>
    <w:uiPriority w:val="99"/>
    <w:unhideWhenUsed/>
    <w:rsid w:val="006B3D32"/>
    <w:pPr>
      <w:tabs>
        <w:tab w:val="center" w:pos="4252"/>
        <w:tab w:val="right" w:pos="8504"/>
      </w:tabs>
    </w:pPr>
  </w:style>
  <w:style w:type="character" w:customStyle="1" w:styleId="PiedepginaCar">
    <w:name w:val="Pie de página Car"/>
    <w:link w:val="Piedepgina"/>
    <w:uiPriority w:val="99"/>
    <w:rsid w:val="006B3D32"/>
    <w:rPr>
      <w:sz w:val="22"/>
      <w:szCs w:val="22"/>
    </w:rPr>
  </w:style>
  <w:style w:type="character" w:styleId="Refdecomentario">
    <w:name w:val="annotation reference"/>
    <w:uiPriority w:val="99"/>
    <w:semiHidden/>
    <w:unhideWhenUsed/>
    <w:rsid w:val="00971851"/>
    <w:rPr>
      <w:sz w:val="16"/>
      <w:szCs w:val="16"/>
    </w:rPr>
  </w:style>
  <w:style w:type="paragraph" w:styleId="Textocomentario">
    <w:name w:val="annotation text"/>
    <w:basedOn w:val="Normal"/>
    <w:link w:val="TextocomentarioCar"/>
    <w:uiPriority w:val="99"/>
    <w:semiHidden/>
    <w:unhideWhenUsed/>
    <w:rsid w:val="00971851"/>
    <w:rPr>
      <w:sz w:val="20"/>
      <w:szCs w:val="20"/>
    </w:rPr>
  </w:style>
  <w:style w:type="character" w:customStyle="1" w:styleId="TextocomentarioCar">
    <w:name w:val="Texto comentario Car"/>
    <w:basedOn w:val="Fuentedeprrafopredeter"/>
    <w:link w:val="Textocomentario"/>
    <w:uiPriority w:val="99"/>
    <w:semiHidden/>
    <w:rsid w:val="00971851"/>
  </w:style>
  <w:style w:type="paragraph" w:styleId="Asuntodelcomentario">
    <w:name w:val="annotation subject"/>
    <w:basedOn w:val="Textocomentario"/>
    <w:next w:val="Textocomentario"/>
    <w:link w:val="AsuntodelcomentarioCar"/>
    <w:uiPriority w:val="99"/>
    <w:semiHidden/>
    <w:unhideWhenUsed/>
    <w:rsid w:val="00971851"/>
    <w:rPr>
      <w:b/>
      <w:bCs/>
    </w:rPr>
  </w:style>
  <w:style w:type="character" w:customStyle="1" w:styleId="AsuntodelcomentarioCar">
    <w:name w:val="Asunto del comentario Car"/>
    <w:link w:val="Asuntodelcomentario"/>
    <w:uiPriority w:val="99"/>
    <w:semiHidden/>
    <w:rsid w:val="00971851"/>
    <w:rPr>
      <w:b/>
      <w:bCs/>
    </w:rPr>
  </w:style>
  <w:style w:type="paragraph" w:styleId="Textodeglobo">
    <w:name w:val="Balloon Text"/>
    <w:basedOn w:val="Normal"/>
    <w:link w:val="TextodegloboCar"/>
    <w:uiPriority w:val="99"/>
    <w:semiHidden/>
    <w:unhideWhenUsed/>
    <w:rsid w:val="00971851"/>
    <w:pPr>
      <w:spacing w:after="0" w:line="240" w:lineRule="auto"/>
    </w:pPr>
    <w:rPr>
      <w:rFonts w:ascii="Tahoma" w:hAnsi="Tahoma"/>
      <w:sz w:val="16"/>
      <w:szCs w:val="16"/>
    </w:rPr>
  </w:style>
  <w:style w:type="character" w:customStyle="1" w:styleId="TextodegloboCar">
    <w:name w:val="Texto de globo Car"/>
    <w:link w:val="Textodeglobo"/>
    <w:uiPriority w:val="99"/>
    <w:semiHidden/>
    <w:rsid w:val="00971851"/>
    <w:rPr>
      <w:rFonts w:ascii="Tahoma" w:hAnsi="Tahoma" w:cs="Tahoma"/>
      <w:sz w:val="16"/>
      <w:szCs w:val="16"/>
    </w:rPr>
  </w:style>
  <w:style w:type="character" w:customStyle="1" w:styleId="hps">
    <w:name w:val="hps"/>
    <w:basedOn w:val="Fuentedeprrafopredeter"/>
    <w:rsid w:val="00453BDA"/>
  </w:style>
  <w:style w:type="character" w:styleId="Hipervnculo">
    <w:name w:val="Hyperlink"/>
    <w:uiPriority w:val="99"/>
    <w:unhideWhenUsed/>
    <w:rsid w:val="009B6DEF"/>
    <w:rPr>
      <w:color w:val="0000FF"/>
      <w:u w:val="single"/>
    </w:rPr>
  </w:style>
  <w:style w:type="paragraph" w:customStyle="1" w:styleId="Habitual">
    <w:name w:val="Habitual"/>
    <w:basedOn w:val="Normal"/>
    <w:rsid w:val="00316AD4"/>
    <w:pPr>
      <w:spacing w:after="0" w:line="240" w:lineRule="auto"/>
    </w:pPr>
    <w:rPr>
      <w:rFonts w:ascii="Arial" w:hAnsi="Arial" w:cs="Arial"/>
      <w:sz w:val="24"/>
      <w:szCs w:val="24"/>
    </w:rPr>
  </w:style>
  <w:style w:type="character" w:customStyle="1" w:styleId="ti">
    <w:name w:val="ti"/>
    <w:basedOn w:val="Fuentedeprrafopredeter"/>
    <w:rsid w:val="00316AD4"/>
  </w:style>
  <w:style w:type="paragraph" w:styleId="Revisin">
    <w:name w:val="Revision"/>
    <w:hidden/>
    <w:uiPriority w:val="99"/>
    <w:semiHidden/>
    <w:rsid w:val="00C333E5"/>
    <w:rPr>
      <w:sz w:val="22"/>
      <w:szCs w:val="22"/>
    </w:rPr>
  </w:style>
  <w:style w:type="paragraph" w:styleId="Prrafodelista">
    <w:name w:val="List Paragraph"/>
    <w:basedOn w:val="Normal"/>
    <w:uiPriority w:val="34"/>
    <w:qFormat/>
    <w:rsid w:val="00D4124D"/>
    <w:pPr>
      <w:ind w:left="720"/>
      <w:contextualSpacing/>
    </w:pPr>
  </w:style>
</w:styles>
</file>

<file path=word/webSettings.xml><?xml version="1.0" encoding="utf-8"?>
<w:webSettings xmlns:r="http://schemas.openxmlformats.org/officeDocument/2006/relationships" xmlns:w="http://schemas.openxmlformats.org/wordprocessingml/2006/main">
  <w:divs>
    <w:div w:id="154153654">
      <w:bodyDiv w:val="1"/>
      <w:marLeft w:val="0"/>
      <w:marRight w:val="0"/>
      <w:marTop w:val="0"/>
      <w:marBottom w:val="0"/>
      <w:divBdr>
        <w:top w:val="none" w:sz="0" w:space="0" w:color="auto"/>
        <w:left w:val="none" w:sz="0" w:space="0" w:color="auto"/>
        <w:bottom w:val="none" w:sz="0" w:space="0" w:color="auto"/>
        <w:right w:val="none" w:sz="0" w:space="0" w:color="auto"/>
      </w:divBdr>
    </w:div>
    <w:div w:id="169100596">
      <w:bodyDiv w:val="1"/>
      <w:marLeft w:val="0"/>
      <w:marRight w:val="0"/>
      <w:marTop w:val="0"/>
      <w:marBottom w:val="0"/>
      <w:divBdr>
        <w:top w:val="none" w:sz="0" w:space="0" w:color="auto"/>
        <w:left w:val="none" w:sz="0" w:space="0" w:color="auto"/>
        <w:bottom w:val="none" w:sz="0" w:space="0" w:color="auto"/>
        <w:right w:val="none" w:sz="0" w:space="0" w:color="auto"/>
      </w:divBdr>
    </w:div>
    <w:div w:id="268201759">
      <w:bodyDiv w:val="1"/>
      <w:marLeft w:val="0"/>
      <w:marRight w:val="0"/>
      <w:marTop w:val="0"/>
      <w:marBottom w:val="0"/>
      <w:divBdr>
        <w:top w:val="none" w:sz="0" w:space="0" w:color="auto"/>
        <w:left w:val="none" w:sz="0" w:space="0" w:color="auto"/>
        <w:bottom w:val="none" w:sz="0" w:space="0" w:color="auto"/>
        <w:right w:val="none" w:sz="0" w:space="0" w:color="auto"/>
      </w:divBdr>
    </w:div>
    <w:div w:id="922572315">
      <w:bodyDiv w:val="1"/>
      <w:marLeft w:val="0"/>
      <w:marRight w:val="0"/>
      <w:marTop w:val="0"/>
      <w:marBottom w:val="0"/>
      <w:divBdr>
        <w:top w:val="none" w:sz="0" w:space="0" w:color="auto"/>
        <w:left w:val="none" w:sz="0" w:space="0" w:color="auto"/>
        <w:bottom w:val="none" w:sz="0" w:space="0" w:color="auto"/>
        <w:right w:val="none" w:sz="0" w:space="0" w:color="auto"/>
      </w:divBdr>
    </w:div>
    <w:div w:id="1019817725">
      <w:bodyDiv w:val="1"/>
      <w:marLeft w:val="0"/>
      <w:marRight w:val="0"/>
      <w:marTop w:val="0"/>
      <w:marBottom w:val="0"/>
      <w:divBdr>
        <w:top w:val="none" w:sz="0" w:space="0" w:color="auto"/>
        <w:left w:val="none" w:sz="0" w:space="0" w:color="auto"/>
        <w:bottom w:val="none" w:sz="0" w:space="0" w:color="auto"/>
        <w:right w:val="none" w:sz="0" w:space="0" w:color="auto"/>
      </w:divBdr>
    </w:div>
    <w:div w:id="1064832814">
      <w:bodyDiv w:val="1"/>
      <w:marLeft w:val="0"/>
      <w:marRight w:val="0"/>
      <w:marTop w:val="0"/>
      <w:marBottom w:val="0"/>
      <w:divBdr>
        <w:top w:val="none" w:sz="0" w:space="0" w:color="auto"/>
        <w:left w:val="none" w:sz="0" w:space="0" w:color="auto"/>
        <w:bottom w:val="none" w:sz="0" w:space="0" w:color="auto"/>
        <w:right w:val="none" w:sz="0" w:space="0" w:color="auto"/>
      </w:divBdr>
    </w:div>
    <w:div w:id="1958247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yperlink" Target="http://arxiv.org/pdf/1111.0433v1.pdf" TargetMode="Externa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yperlink" Target="http://www.ine.es/inebmenu/indice.ht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AF0865-2808-40AF-A815-9F48AF121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5354</Words>
  <Characters>29452</Characters>
  <Application>Microsoft Office Word</Application>
  <DocSecurity>0</DocSecurity>
  <Lines>245</Lines>
  <Paragraphs>69</Paragraphs>
  <ScaleCrop>false</ScaleCrop>
  <HeadingPairs>
    <vt:vector size="2" baseType="variant">
      <vt:variant>
        <vt:lpstr>Título</vt:lpstr>
      </vt:variant>
      <vt:variant>
        <vt:i4>1</vt:i4>
      </vt:variant>
    </vt:vector>
  </HeadingPairs>
  <TitlesOfParts>
    <vt:vector size="1" baseType="lpstr">
      <vt:lpstr>Cost-effectiveness and budget impact analysis of switching to digital mammography in a population-based breast cancer screening program</vt:lpstr>
    </vt:vector>
  </TitlesOfParts>
  <Company>IMAS</Company>
  <LinksUpToDate>false</LinksUpToDate>
  <CharactersWithSpaces>34737</CharactersWithSpaces>
  <SharedDoc>false</SharedDoc>
  <HLinks>
    <vt:vector size="18" baseType="variant">
      <vt:variant>
        <vt:i4>5505045</vt:i4>
      </vt:variant>
      <vt:variant>
        <vt:i4>168</vt:i4>
      </vt:variant>
      <vt:variant>
        <vt:i4>0</vt:i4>
      </vt:variant>
      <vt:variant>
        <vt:i4>5</vt:i4>
      </vt:variant>
      <vt:variant>
        <vt:lpwstr>http://arxiv.org/pdf/1111.0433v1.pdf]</vt:lpwstr>
      </vt:variant>
      <vt:variant>
        <vt:lpwstr/>
      </vt:variant>
      <vt:variant>
        <vt:i4>1572900</vt:i4>
      </vt:variant>
      <vt:variant>
        <vt:i4>165</vt:i4>
      </vt:variant>
      <vt:variant>
        <vt:i4>0</vt:i4>
      </vt:variant>
      <vt:variant>
        <vt:i4>5</vt:i4>
      </vt:variant>
      <vt:variant>
        <vt:lpwstr>http://www.ine.es/inebmenu/indice.htm]</vt:lpwstr>
      </vt:variant>
      <vt:variant>
        <vt:lpwstr/>
      </vt:variant>
      <vt:variant>
        <vt:i4>3801108</vt:i4>
      </vt:variant>
      <vt:variant>
        <vt:i4>0</vt:i4>
      </vt:variant>
      <vt:variant>
        <vt:i4>0</vt:i4>
      </vt:variant>
      <vt:variant>
        <vt:i4>5</vt:i4>
      </vt:variant>
      <vt:variant>
        <vt:lpwstr>mailto:mcomas@parcdesalutmar.ca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t-effectiveness and budget impact analysis of switching to digital mammography in a population-based breast cancer screening program</dc:title>
  <dc:subject/>
  <dc:creator>Mercè Comas</dc:creator>
  <cp:keywords/>
  <cp:lastModifiedBy>Mercè Comas</cp:lastModifiedBy>
  <cp:revision>3</cp:revision>
  <cp:lastPrinted>2013-01-28T09:52:00Z</cp:lastPrinted>
  <dcterms:created xsi:type="dcterms:W3CDTF">2014-04-25T11:49:00Z</dcterms:created>
  <dcterms:modified xsi:type="dcterms:W3CDTF">2014-04-25T12:22:00Z</dcterms:modified>
</cp:coreProperties>
</file>